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5E905B" w14:textId="77777777" w:rsidR="00975D79" w:rsidRDefault="00975D79" w:rsidP="00975D79">
      <w:pPr>
        <w:rPr>
          <w:b/>
          <w:bCs/>
        </w:rPr>
      </w:pPr>
      <w:r w:rsidRPr="00395DB7">
        <w:rPr>
          <w:rFonts w:hint="eastAsia"/>
          <w:b/>
          <w:bCs/>
        </w:rPr>
        <w:t>Table S1</w:t>
      </w:r>
    </w:p>
    <w:p w14:paraId="5AD4AC61" w14:textId="77777777" w:rsidR="00975D79" w:rsidRDefault="00975D79" w:rsidP="00975D79">
      <w:pPr>
        <w:rPr>
          <w:sz w:val="20"/>
          <w:szCs w:val="20"/>
        </w:rPr>
      </w:pPr>
      <w:r w:rsidRPr="003279F9">
        <w:rPr>
          <w:sz w:val="20"/>
          <w:szCs w:val="20"/>
        </w:rPr>
        <w:t>Allometric relationships among N</w:t>
      </w:r>
      <w:r>
        <w:rPr>
          <w:rFonts w:hint="eastAsia"/>
          <w:sz w:val="20"/>
          <w:szCs w:val="20"/>
        </w:rPr>
        <w:t>,</w:t>
      </w:r>
      <w:r w:rsidRPr="003279F9">
        <w:rPr>
          <w:sz w:val="20"/>
          <w:szCs w:val="20"/>
        </w:rPr>
        <w:t xml:space="preserve"> P</w:t>
      </w:r>
      <w:r>
        <w:rPr>
          <w:rFonts w:hint="eastAsia"/>
          <w:sz w:val="20"/>
          <w:szCs w:val="20"/>
        </w:rPr>
        <w:t xml:space="preserve"> and K</w:t>
      </w:r>
      <w:r w:rsidRPr="003279F9">
        <w:rPr>
          <w:sz w:val="20"/>
          <w:szCs w:val="20"/>
        </w:rPr>
        <w:t xml:space="preserve"> in different </w:t>
      </w:r>
      <w:r>
        <w:rPr>
          <w:rFonts w:hint="eastAsia"/>
          <w:sz w:val="20"/>
          <w:szCs w:val="20"/>
        </w:rPr>
        <w:t xml:space="preserve">aboveground </w:t>
      </w:r>
      <w:r w:rsidRPr="003279F9">
        <w:rPr>
          <w:sz w:val="20"/>
          <w:szCs w:val="20"/>
        </w:rPr>
        <w:t xml:space="preserve">organs of four </w:t>
      </w:r>
      <w:proofErr w:type="spellStart"/>
      <w:r w:rsidRPr="003279F9">
        <w:rPr>
          <w:i/>
          <w:iCs/>
          <w:sz w:val="20"/>
          <w:szCs w:val="20"/>
        </w:rPr>
        <w:t>Calligonum</w:t>
      </w:r>
      <w:proofErr w:type="spellEnd"/>
      <w:r w:rsidRPr="003279F9">
        <w:rPr>
          <w:sz w:val="20"/>
          <w:szCs w:val="20"/>
        </w:rPr>
        <w:t xml:space="preserve"> species</w:t>
      </w:r>
    </w:p>
    <w:p w14:paraId="2BE5DD5B" w14:textId="77777777" w:rsidR="00975D79" w:rsidRPr="005C02C1" w:rsidRDefault="00975D79" w:rsidP="00975D79">
      <w:pPr>
        <w:rPr>
          <w:b/>
          <w:bCs/>
          <w:color w:val="000000"/>
          <w:kern w:val="0"/>
          <w:sz w:val="16"/>
          <w:szCs w:val="16"/>
          <w:shd w:val="clear" w:color="auto" w:fill="FFFFFF"/>
        </w:rPr>
      </w:pPr>
      <w:r w:rsidRPr="005C02C1">
        <w:rPr>
          <w:color w:val="0D0D0D"/>
          <w:sz w:val="16"/>
          <w:szCs w:val="16"/>
          <w:shd w:val="clear" w:color="auto" w:fill="FFFFFF"/>
        </w:rPr>
        <w:t>A</w:t>
      </w:r>
      <w:r w:rsidRPr="005C02C1">
        <w:rPr>
          <w:rFonts w:hint="eastAsia"/>
          <w:color w:val="0D0D0D"/>
          <w:sz w:val="16"/>
          <w:szCs w:val="16"/>
          <w:shd w:val="clear" w:color="auto" w:fill="FFFFFF"/>
        </w:rPr>
        <w:t xml:space="preserve">, </w:t>
      </w:r>
      <w:r w:rsidRPr="005C02C1">
        <w:rPr>
          <w:color w:val="0D0D0D"/>
          <w:sz w:val="16"/>
          <w:szCs w:val="16"/>
          <w:shd w:val="clear" w:color="auto" w:fill="FFFFFF"/>
        </w:rPr>
        <w:t>B</w:t>
      </w:r>
      <w:r w:rsidRPr="005C02C1">
        <w:rPr>
          <w:rFonts w:hint="eastAsia"/>
          <w:color w:val="0D0D0D"/>
          <w:sz w:val="16"/>
          <w:szCs w:val="16"/>
          <w:shd w:val="clear" w:color="auto" w:fill="FFFFFF"/>
        </w:rPr>
        <w:t xml:space="preserve">, and </w:t>
      </w:r>
      <w:r w:rsidRPr="005C02C1">
        <w:rPr>
          <w:color w:val="0D0D0D"/>
          <w:sz w:val="16"/>
          <w:szCs w:val="16"/>
          <w:shd w:val="clear" w:color="auto" w:fill="FFFFFF"/>
        </w:rPr>
        <w:t xml:space="preserve">C: </w:t>
      </w:r>
      <w:r>
        <w:rPr>
          <w:rFonts w:hint="eastAsia"/>
          <w:color w:val="0D0D0D"/>
          <w:sz w:val="16"/>
          <w:szCs w:val="16"/>
          <w:shd w:val="clear" w:color="auto" w:fill="FFFFFF"/>
        </w:rPr>
        <w:t>m</w:t>
      </w:r>
      <w:r w:rsidRPr="005C02C1">
        <w:rPr>
          <w:color w:val="0D0D0D"/>
          <w:sz w:val="16"/>
          <w:szCs w:val="16"/>
          <w:shd w:val="clear" w:color="auto" w:fill="FFFFFF"/>
        </w:rPr>
        <w:t>arker for differences between different species for the same organ.</w:t>
      </w:r>
      <w:r w:rsidRPr="005C02C1">
        <w:rPr>
          <w:rFonts w:hint="eastAsia"/>
          <w:color w:val="0D0D0D"/>
          <w:sz w:val="16"/>
          <w:szCs w:val="16"/>
          <w:shd w:val="clear" w:color="auto" w:fill="FFFFFF"/>
        </w:rPr>
        <w:t xml:space="preserve"> </w:t>
      </w:r>
      <w:r>
        <w:rPr>
          <w:rFonts w:hint="eastAsia"/>
          <w:color w:val="0D0D0D"/>
          <w:sz w:val="16"/>
          <w:szCs w:val="16"/>
          <w:shd w:val="clear" w:color="auto" w:fill="FFFFFF"/>
        </w:rPr>
        <w:t>a</w:t>
      </w:r>
      <w:r w:rsidRPr="005C02C1">
        <w:rPr>
          <w:rFonts w:hint="eastAsia"/>
          <w:color w:val="0D0D0D"/>
          <w:sz w:val="16"/>
          <w:szCs w:val="16"/>
          <w:shd w:val="clear" w:color="auto" w:fill="FFFFFF"/>
        </w:rPr>
        <w:t>,</w:t>
      </w:r>
      <w:r>
        <w:rPr>
          <w:rFonts w:hint="eastAsia"/>
          <w:color w:val="0D0D0D"/>
          <w:sz w:val="16"/>
          <w:szCs w:val="16"/>
          <w:shd w:val="clear" w:color="auto" w:fill="FFFFFF"/>
        </w:rPr>
        <w:t xml:space="preserve"> </w:t>
      </w:r>
      <w:r w:rsidRPr="005C02C1">
        <w:rPr>
          <w:color w:val="0D0D0D"/>
          <w:sz w:val="16"/>
          <w:szCs w:val="16"/>
          <w:shd w:val="clear" w:color="auto" w:fill="FFFFFF"/>
        </w:rPr>
        <w:t>b</w:t>
      </w:r>
      <w:r w:rsidRPr="005C02C1">
        <w:rPr>
          <w:rFonts w:hint="eastAsia"/>
          <w:color w:val="0D0D0D"/>
          <w:sz w:val="16"/>
          <w:szCs w:val="16"/>
          <w:shd w:val="clear" w:color="auto" w:fill="FFFFFF"/>
        </w:rPr>
        <w:t xml:space="preserve">, and </w:t>
      </w:r>
      <w:r w:rsidRPr="005C02C1">
        <w:rPr>
          <w:color w:val="0D0D0D"/>
          <w:sz w:val="16"/>
          <w:szCs w:val="16"/>
          <w:shd w:val="clear" w:color="auto" w:fill="FFFFFF"/>
        </w:rPr>
        <w:t xml:space="preserve">c: </w:t>
      </w:r>
      <w:r>
        <w:rPr>
          <w:rFonts w:hint="eastAsia"/>
          <w:color w:val="0D0D0D"/>
          <w:sz w:val="16"/>
          <w:szCs w:val="16"/>
          <w:shd w:val="clear" w:color="auto" w:fill="FFFFFF"/>
        </w:rPr>
        <w:t>m</w:t>
      </w:r>
      <w:r w:rsidRPr="005C02C1">
        <w:rPr>
          <w:color w:val="0D0D0D"/>
          <w:sz w:val="16"/>
          <w:szCs w:val="16"/>
          <w:shd w:val="clear" w:color="auto" w:fill="FFFFFF"/>
        </w:rPr>
        <w:t>arker for differences between different organs for the same species.</w:t>
      </w:r>
    </w:p>
    <w:p w14:paraId="61C6D152" w14:textId="06B387EA" w:rsidR="006E5D12" w:rsidRPr="00C662DC" w:rsidRDefault="009F1D7D" w:rsidP="006E5D12">
      <w:pPr>
        <w:jc w:val="center"/>
      </w:pPr>
      <w:proofErr w:type="spellStart"/>
      <w:r w:rsidRPr="00730828">
        <w:rPr>
          <w:rStyle w:val="ad"/>
          <w:sz w:val="24"/>
          <w:szCs w:val="24"/>
        </w:rPr>
        <w:t>Calligonum</w:t>
      </w:r>
      <w:proofErr w:type="spellEnd"/>
      <w:r w:rsidRPr="00730828">
        <w:rPr>
          <w:rStyle w:val="ad"/>
          <w:sz w:val="24"/>
          <w:szCs w:val="24"/>
        </w:rPr>
        <w:t xml:space="preserve"> caput-medusae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91"/>
        <w:gridCol w:w="691"/>
        <w:gridCol w:w="1319"/>
        <w:gridCol w:w="693"/>
        <w:gridCol w:w="659"/>
        <w:gridCol w:w="1037"/>
        <w:gridCol w:w="1713"/>
        <w:gridCol w:w="782"/>
        <w:gridCol w:w="721"/>
      </w:tblGrid>
      <w:tr w:rsidR="006E5D12" w:rsidRPr="00C662DC" w14:paraId="13E20EE2" w14:textId="77777777" w:rsidTr="009F1D7D">
        <w:trPr>
          <w:trHeight w:val="644"/>
          <w:jc w:val="center"/>
        </w:trPr>
        <w:tc>
          <w:tcPr>
            <w:tcW w:w="41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A325686" w14:textId="77777777" w:rsidR="006E5D12" w:rsidRPr="00C662DC" w:rsidRDefault="006E5D12" w:rsidP="00EB7BFA">
            <w:pPr>
              <w:widowControl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 w:rsidRPr="00C662DC">
              <w:rPr>
                <w:i/>
                <w:iCs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41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82E3943" w14:textId="77777777" w:rsidR="006E5D12" w:rsidRPr="00C662DC" w:rsidRDefault="006E5D12" w:rsidP="00EB7BFA">
            <w:pPr>
              <w:widowControl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 w:rsidRPr="00C662DC">
              <w:rPr>
                <w:i/>
                <w:iCs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79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0576600" w14:textId="6B0369A6" w:rsidR="006E5D12" w:rsidRPr="00062853" w:rsidRDefault="006E5D12" w:rsidP="00EB7BFA">
            <w:pPr>
              <w:jc w:val="center"/>
              <w:rPr>
                <w:sz w:val="15"/>
                <w:szCs w:val="15"/>
              </w:rPr>
            </w:pPr>
            <w:r w:rsidRPr="00062853">
              <w:rPr>
                <w:color w:val="374151"/>
                <w:sz w:val="15"/>
                <w:szCs w:val="15"/>
              </w:rPr>
              <w:t>Organ</w:t>
            </w:r>
          </w:p>
        </w:tc>
        <w:tc>
          <w:tcPr>
            <w:tcW w:w="2469" w:type="pct"/>
            <w:gridSpan w:val="4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3F103B6" w14:textId="77777777" w:rsidR="006E5D12" w:rsidRPr="00C662DC" w:rsidRDefault="006E5D12" w:rsidP="00EB7BFA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Scaling exponent (</w:t>
            </w:r>
            <w:r w:rsidRPr="00C662DC">
              <w:rPr>
                <w:i/>
                <w:iCs/>
                <w:color w:val="000000"/>
                <w:kern w:val="0"/>
                <w:sz w:val="15"/>
                <w:szCs w:val="15"/>
              </w:rPr>
              <w:t>a</w:t>
            </w:r>
            <w:r w:rsidRPr="00C662DC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905" w:type="pct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02844BF" w14:textId="77777777" w:rsidR="006E5D12" w:rsidRPr="00C662DC" w:rsidRDefault="006E5D12" w:rsidP="00EB7BFA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Isometric test</w:t>
            </w:r>
          </w:p>
        </w:tc>
      </w:tr>
      <w:tr w:rsidR="009F1D7D" w:rsidRPr="00C662DC" w14:paraId="018FD5F5" w14:textId="77777777" w:rsidTr="009F1D7D">
        <w:trPr>
          <w:trHeight w:val="363"/>
          <w:jc w:val="center"/>
        </w:trPr>
        <w:tc>
          <w:tcPr>
            <w:tcW w:w="41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261B01E" w14:textId="77777777" w:rsidR="006E5D12" w:rsidRPr="00C662DC" w:rsidRDefault="006E5D12" w:rsidP="00EB7BFA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8AE5BB1" w14:textId="77777777" w:rsidR="006E5D12" w:rsidRPr="00C662DC" w:rsidRDefault="006E5D12" w:rsidP="00EB7BFA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008B9D" w14:textId="77777777" w:rsidR="006E5D12" w:rsidRPr="00C662DC" w:rsidRDefault="006E5D12" w:rsidP="00EB7BFA">
            <w:pPr>
              <w:widowControl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F8D89C" w14:textId="77777777" w:rsidR="006E5D12" w:rsidRPr="00C662DC" w:rsidRDefault="006E5D12" w:rsidP="00EB7BFA">
            <w:pPr>
              <w:widowControl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 w:rsidRPr="00C662DC">
              <w:rPr>
                <w:i/>
                <w:iCs/>
                <w:color w:val="000000"/>
                <w:kern w:val="0"/>
                <w:sz w:val="15"/>
                <w:szCs w:val="15"/>
              </w:rPr>
              <w:t>R</w:t>
            </w:r>
            <w:r w:rsidRPr="00C662DC">
              <w:rPr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9A9297" w14:textId="77777777" w:rsidR="006E5D12" w:rsidRPr="00C662DC" w:rsidRDefault="006E5D12" w:rsidP="00EB7BFA">
            <w:pPr>
              <w:widowControl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 w:rsidRPr="00C662DC">
              <w:rPr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F6945A" w14:textId="77777777" w:rsidR="006E5D12" w:rsidRPr="00C662DC" w:rsidRDefault="006E5D12" w:rsidP="00EB7BFA">
            <w:pPr>
              <w:widowControl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 w:rsidRPr="00C662DC">
              <w:rPr>
                <w:i/>
                <w:iCs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A6374E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95% CI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A499C7" w14:textId="77777777" w:rsidR="006E5D12" w:rsidRPr="00C662DC" w:rsidRDefault="006E5D12" w:rsidP="00EB7BFA">
            <w:pPr>
              <w:widowControl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 w:rsidRPr="00C662DC">
              <w:rPr>
                <w:i/>
                <w:iCs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AC5D9B" w14:textId="77777777" w:rsidR="006E5D12" w:rsidRPr="00C662DC" w:rsidRDefault="006E5D12" w:rsidP="00EB7BFA">
            <w:pPr>
              <w:widowControl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 w:rsidRPr="00C662DC">
              <w:rPr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6E5D12" w:rsidRPr="00C662DC" w14:paraId="24A909AB" w14:textId="77777777" w:rsidTr="009F1D7D">
        <w:trPr>
          <w:trHeight w:val="280"/>
          <w:jc w:val="center"/>
        </w:trPr>
        <w:tc>
          <w:tcPr>
            <w:tcW w:w="41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FD8E5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bookmarkStart w:id="0" w:name="_Hlk160307181"/>
            <w:r w:rsidRPr="00C662DC">
              <w:rPr>
                <w:color w:val="000000"/>
                <w:kern w:val="0"/>
                <w:sz w:val="15"/>
                <w:szCs w:val="15"/>
              </w:rPr>
              <w:t>log</w:t>
            </w:r>
            <w:bookmarkEnd w:id="0"/>
            <w:r w:rsidRPr="00C662DC">
              <w:rPr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 w:rsidRPr="00C662DC">
              <w:rPr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41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08836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log</w:t>
            </w:r>
            <w:r w:rsidRPr="00C662DC">
              <w:rPr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 w:rsidRPr="00C662DC">
              <w:rPr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63560" w14:textId="21D01460" w:rsidR="006E5D12" w:rsidRPr="009F1D7D" w:rsidRDefault="009F1D7D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A</w:t>
            </w:r>
            <w:r w:rsidRPr="009F1D7D">
              <w:rPr>
                <w:color w:val="000000"/>
                <w:sz w:val="15"/>
                <w:szCs w:val="15"/>
              </w:rPr>
              <w:t>ssimilative branche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A6F71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90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20FCA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49062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580Bb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3F995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492–0.68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ABE3E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53.31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126C5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000</w:t>
            </w:r>
          </w:p>
        </w:tc>
      </w:tr>
      <w:tr w:rsidR="006E5D12" w:rsidRPr="00C662DC" w14:paraId="3A488AB8" w14:textId="77777777" w:rsidTr="009F1D7D">
        <w:trPr>
          <w:trHeight w:val="280"/>
          <w:jc w:val="center"/>
        </w:trPr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49E25" w14:textId="77777777" w:rsidR="006E5D12" w:rsidRPr="00C662DC" w:rsidRDefault="006E5D12" w:rsidP="00EB7BFA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3ADAE" w14:textId="77777777" w:rsidR="006E5D12" w:rsidRPr="00C662DC" w:rsidRDefault="006E5D12" w:rsidP="00EB7BFA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AEDE9" w14:textId="11981204" w:rsidR="006E5D12" w:rsidRPr="009F1D7D" w:rsidRDefault="009F1D7D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M</w:t>
            </w:r>
            <w:r w:rsidRPr="009F1D7D">
              <w:rPr>
                <w:rFonts w:hint="eastAsia"/>
                <w:color w:val="000000"/>
                <w:sz w:val="15"/>
                <w:szCs w:val="15"/>
              </w:rPr>
              <w:t>ature branche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5EDAA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33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B93C8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01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1579E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778Bab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B1AD3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511–1.18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0BCA3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1.53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18498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233</w:t>
            </w:r>
          </w:p>
        </w:tc>
      </w:tr>
      <w:tr w:rsidR="006E5D12" w:rsidRPr="00C662DC" w14:paraId="0A8BB2CB" w14:textId="77777777" w:rsidTr="009F1D7D">
        <w:trPr>
          <w:trHeight w:val="227"/>
          <w:jc w:val="center"/>
        </w:trPr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E83F9" w14:textId="77777777" w:rsidR="006E5D12" w:rsidRPr="00C662DC" w:rsidRDefault="006E5D12" w:rsidP="00EB7BFA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993BD" w14:textId="77777777" w:rsidR="006E5D12" w:rsidRPr="00C662DC" w:rsidRDefault="006E5D12" w:rsidP="00EB7BFA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5A0E9" w14:textId="6C5C15DD" w:rsidR="006E5D12" w:rsidRPr="009F1D7D" w:rsidRDefault="009F1D7D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R</w:t>
            </w:r>
            <w:r w:rsidRPr="009F1D7D">
              <w:rPr>
                <w:color w:val="000000"/>
                <w:sz w:val="15"/>
                <w:szCs w:val="15"/>
              </w:rPr>
              <w:t>eproductive organ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AF005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75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6E6E1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41144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980Aa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73B23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757–1.26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49AF6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02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9A2E9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874</w:t>
            </w:r>
          </w:p>
        </w:tc>
      </w:tr>
      <w:tr w:rsidR="006E5D12" w:rsidRPr="00C662DC" w14:paraId="3C09D150" w14:textId="77777777" w:rsidTr="009F1D7D">
        <w:trPr>
          <w:trHeight w:val="280"/>
          <w:jc w:val="center"/>
        </w:trPr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56C9D3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896059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41EEC0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Common slope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713356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CB4030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00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6A3207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0E000C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24AD77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1F97A8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</w:tr>
      <w:tr w:rsidR="009F1D7D" w:rsidRPr="00C662DC" w14:paraId="040214EE" w14:textId="77777777" w:rsidTr="009F1D7D">
        <w:trPr>
          <w:trHeight w:val="280"/>
          <w:jc w:val="center"/>
        </w:trPr>
        <w:tc>
          <w:tcPr>
            <w:tcW w:w="41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FB643" w14:textId="77777777" w:rsidR="009F1D7D" w:rsidRPr="00C662DC" w:rsidRDefault="009F1D7D" w:rsidP="009F1D7D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log</w:t>
            </w:r>
            <w:r w:rsidRPr="00C662DC">
              <w:rPr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 w:rsidRPr="00C662DC">
              <w:rPr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41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01E20" w14:textId="77777777" w:rsidR="009F1D7D" w:rsidRPr="00C662DC" w:rsidRDefault="009F1D7D" w:rsidP="009F1D7D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log</w:t>
            </w:r>
            <w:r w:rsidRPr="00C662DC">
              <w:rPr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 w:rsidRPr="00C662DC">
              <w:rPr>
                <w:color w:val="000000"/>
                <w:kern w:val="0"/>
                <w:sz w:val="15"/>
                <w:szCs w:val="15"/>
              </w:rPr>
              <w:t>K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0A026" w14:textId="52BFDBB1" w:rsidR="009F1D7D" w:rsidRPr="00C662DC" w:rsidRDefault="009F1D7D" w:rsidP="009F1D7D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A</w:t>
            </w:r>
            <w:r w:rsidRPr="009F1D7D">
              <w:rPr>
                <w:color w:val="000000"/>
                <w:sz w:val="15"/>
                <w:szCs w:val="15"/>
              </w:rPr>
              <w:t>ssimilative branche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C8248" w14:textId="77777777" w:rsidR="009F1D7D" w:rsidRPr="00C662DC" w:rsidRDefault="009F1D7D" w:rsidP="009F1D7D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33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EF200" w14:textId="77777777" w:rsidR="009F1D7D" w:rsidRPr="00C662DC" w:rsidRDefault="009F1D7D" w:rsidP="009F1D7D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01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6DA51" w14:textId="77777777" w:rsidR="009F1D7D" w:rsidRPr="00C662DC" w:rsidRDefault="009F1D7D" w:rsidP="009F1D7D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649Ab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239FB" w14:textId="77777777" w:rsidR="009F1D7D" w:rsidRPr="00C662DC" w:rsidRDefault="009F1D7D" w:rsidP="009F1D7D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426–0.98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722E1" w14:textId="77777777" w:rsidR="009F1D7D" w:rsidRPr="00C662DC" w:rsidRDefault="009F1D7D" w:rsidP="009F1D7D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4.75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203A0" w14:textId="77777777" w:rsidR="009F1D7D" w:rsidRPr="00C662DC" w:rsidRDefault="009F1D7D" w:rsidP="009F1D7D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045</w:t>
            </w:r>
          </w:p>
        </w:tc>
      </w:tr>
      <w:tr w:rsidR="009F1D7D" w:rsidRPr="00C662DC" w14:paraId="4B4B9F0F" w14:textId="77777777" w:rsidTr="009F1D7D">
        <w:trPr>
          <w:trHeight w:val="47"/>
          <w:jc w:val="center"/>
        </w:trPr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98F0E" w14:textId="77777777" w:rsidR="009F1D7D" w:rsidRPr="00C662DC" w:rsidRDefault="009F1D7D" w:rsidP="009F1D7D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1E673" w14:textId="77777777" w:rsidR="009F1D7D" w:rsidRPr="00C662DC" w:rsidRDefault="009F1D7D" w:rsidP="009F1D7D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2A5DD" w14:textId="547EB7E7" w:rsidR="009F1D7D" w:rsidRPr="00C662DC" w:rsidRDefault="009F1D7D" w:rsidP="009F1D7D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M</w:t>
            </w:r>
            <w:r w:rsidRPr="009F1D7D">
              <w:rPr>
                <w:rFonts w:hint="eastAsia"/>
                <w:color w:val="000000"/>
                <w:sz w:val="15"/>
                <w:szCs w:val="15"/>
              </w:rPr>
              <w:t>ature branche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1F231" w14:textId="77777777" w:rsidR="009F1D7D" w:rsidRPr="00C662DC" w:rsidRDefault="009F1D7D" w:rsidP="009F1D7D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25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512A6" w14:textId="77777777" w:rsidR="009F1D7D" w:rsidRPr="00C662DC" w:rsidRDefault="009F1D7D" w:rsidP="009F1D7D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03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943C6" w14:textId="77777777" w:rsidR="009F1D7D" w:rsidRPr="00C662DC" w:rsidRDefault="009F1D7D" w:rsidP="009F1D7D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831Cb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9B1C2" w14:textId="77777777" w:rsidR="009F1D7D" w:rsidRPr="00C662DC" w:rsidRDefault="009F1D7D" w:rsidP="009F1D7D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533–1.29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54D79" w14:textId="77777777" w:rsidR="009F1D7D" w:rsidRPr="00C662DC" w:rsidRDefault="009F1D7D" w:rsidP="009F1D7D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74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9E750" w14:textId="77777777" w:rsidR="009F1D7D" w:rsidRPr="00C662DC" w:rsidRDefault="009F1D7D" w:rsidP="009F1D7D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402</w:t>
            </w:r>
          </w:p>
        </w:tc>
      </w:tr>
      <w:tr w:rsidR="009F1D7D" w:rsidRPr="00C662DC" w14:paraId="35A782BB" w14:textId="77777777" w:rsidTr="009F1D7D">
        <w:trPr>
          <w:trHeight w:val="229"/>
          <w:jc w:val="center"/>
        </w:trPr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1E8BA" w14:textId="77777777" w:rsidR="009F1D7D" w:rsidRPr="00C662DC" w:rsidRDefault="009F1D7D" w:rsidP="009F1D7D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9FF16" w14:textId="77777777" w:rsidR="009F1D7D" w:rsidRPr="00C662DC" w:rsidRDefault="009F1D7D" w:rsidP="009F1D7D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BCED4" w14:textId="759C4348" w:rsidR="009F1D7D" w:rsidRPr="00C662DC" w:rsidRDefault="009F1D7D" w:rsidP="009F1D7D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R</w:t>
            </w:r>
            <w:r w:rsidRPr="009F1D7D">
              <w:rPr>
                <w:color w:val="000000"/>
                <w:sz w:val="15"/>
                <w:szCs w:val="15"/>
              </w:rPr>
              <w:t>eproductive organ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A5AB4" w14:textId="77777777" w:rsidR="009F1D7D" w:rsidRPr="00C662DC" w:rsidRDefault="009F1D7D" w:rsidP="009F1D7D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71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6945E" w14:textId="77777777" w:rsidR="009F1D7D" w:rsidRPr="00C662DC" w:rsidRDefault="009F1D7D" w:rsidP="009F1D7D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69FFB" w14:textId="77777777" w:rsidR="009F1D7D" w:rsidRPr="00C662DC" w:rsidRDefault="009F1D7D" w:rsidP="009F1D7D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1.665Aa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451E" w14:textId="77777777" w:rsidR="009F1D7D" w:rsidRPr="00C662DC" w:rsidRDefault="009F1D7D" w:rsidP="009F1D7D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1.258–2.20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C36B6" w14:textId="77777777" w:rsidR="009F1D7D" w:rsidRPr="00C662DC" w:rsidRDefault="009F1D7D" w:rsidP="009F1D7D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15.80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BC167" w14:textId="77777777" w:rsidR="009F1D7D" w:rsidRPr="00C662DC" w:rsidRDefault="009F1D7D" w:rsidP="009F1D7D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001</w:t>
            </w:r>
          </w:p>
        </w:tc>
      </w:tr>
      <w:tr w:rsidR="006E5D12" w:rsidRPr="00C662DC" w14:paraId="13C026A4" w14:textId="77777777" w:rsidTr="009F1D7D">
        <w:trPr>
          <w:trHeight w:val="280"/>
          <w:jc w:val="center"/>
        </w:trPr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4F1294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889F04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4941FB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Common slope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7518BE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4313B5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57C2B3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D50C7F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4D11D7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B25DAA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</w:tr>
      <w:tr w:rsidR="00D87246" w:rsidRPr="00C662DC" w14:paraId="304CD76A" w14:textId="77777777" w:rsidTr="009F1D7D">
        <w:trPr>
          <w:trHeight w:val="280"/>
          <w:jc w:val="center"/>
        </w:trPr>
        <w:tc>
          <w:tcPr>
            <w:tcW w:w="41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719EC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log</w:t>
            </w:r>
            <w:r w:rsidRPr="00C662DC">
              <w:rPr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 w:rsidRPr="00C662DC">
              <w:rPr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41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A635A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log</w:t>
            </w:r>
            <w:r w:rsidRPr="00C662DC">
              <w:rPr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 w:rsidRPr="00C662DC">
              <w:rPr>
                <w:color w:val="000000"/>
                <w:kern w:val="0"/>
                <w:sz w:val="15"/>
                <w:szCs w:val="15"/>
              </w:rPr>
              <w:t>K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524DC2" w14:textId="5C9FE6BC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A</w:t>
            </w:r>
            <w:r w:rsidRPr="009F1D7D">
              <w:rPr>
                <w:color w:val="000000"/>
                <w:sz w:val="15"/>
                <w:szCs w:val="15"/>
              </w:rPr>
              <w:t>ssimilative branches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7DF20E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427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BBD01C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2BB7E2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1.118Ab</w:t>
            </w:r>
          </w:p>
        </w:tc>
        <w:tc>
          <w:tcPr>
            <w:tcW w:w="10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3A40A7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756–1.653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CF218F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351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472B16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562</w:t>
            </w:r>
          </w:p>
        </w:tc>
      </w:tr>
      <w:tr w:rsidR="00D87246" w:rsidRPr="00C662DC" w14:paraId="17BF28D2" w14:textId="77777777" w:rsidTr="009F1D7D">
        <w:trPr>
          <w:trHeight w:val="280"/>
          <w:jc w:val="center"/>
        </w:trPr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0D0FB" w14:textId="77777777" w:rsidR="00D87246" w:rsidRPr="00C662DC" w:rsidRDefault="00D87246" w:rsidP="00D8724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DEDFF" w14:textId="77777777" w:rsidR="00D87246" w:rsidRPr="00C662DC" w:rsidRDefault="00D87246" w:rsidP="00D8724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02E0C" w14:textId="73924DB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M</w:t>
            </w:r>
            <w:r w:rsidRPr="009F1D7D">
              <w:rPr>
                <w:rFonts w:hint="eastAsia"/>
                <w:color w:val="000000"/>
                <w:sz w:val="15"/>
                <w:szCs w:val="15"/>
              </w:rPr>
              <w:t>ature branche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3571A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55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16AFE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27759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1.068Cb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992E2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756–1.50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4C430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15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74859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698</w:t>
            </w:r>
          </w:p>
        </w:tc>
      </w:tr>
      <w:tr w:rsidR="00D87246" w:rsidRPr="00C662DC" w14:paraId="422C7D01" w14:textId="77777777" w:rsidTr="009F1D7D">
        <w:trPr>
          <w:trHeight w:val="229"/>
          <w:jc w:val="center"/>
        </w:trPr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DB365" w14:textId="77777777" w:rsidR="00D87246" w:rsidRPr="00C662DC" w:rsidRDefault="00D87246" w:rsidP="00D8724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7D886" w14:textId="77777777" w:rsidR="00D87246" w:rsidRPr="00C662DC" w:rsidRDefault="00D87246" w:rsidP="00D8724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A544F" w14:textId="2BD804DC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R</w:t>
            </w:r>
            <w:r w:rsidRPr="009F1D7D">
              <w:rPr>
                <w:color w:val="000000"/>
                <w:sz w:val="15"/>
                <w:szCs w:val="15"/>
              </w:rPr>
              <w:t>eproductive organ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14D6A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95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3B8DE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802EC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1.698Aa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5159E" w14:textId="77777777" w:rsidR="00D87246" w:rsidRPr="00C662DC" w:rsidRDefault="00D87246" w:rsidP="00D87246">
            <w:pPr>
              <w:widowControl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1.522–1.89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B07DF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114.30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9B5B4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000</w:t>
            </w:r>
          </w:p>
        </w:tc>
      </w:tr>
      <w:tr w:rsidR="006E5D12" w:rsidRPr="00C662DC" w14:paraId="0CC6A057" w14:textId="77777777" w:rsidTr="009F1D7D">
        <w:trPr>
          <w:trHeight w:val="280"/>
          <w:jc w:val="center"/>
        </w:trPr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C45532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054417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1219E5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Common slope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78437A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C17EA0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23C220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DB2529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2D6013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CB8C00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</w:tr>
    </w:tbl>
    <w:p w14:paraId="6697D0DF" w14:textId="77777777" w:rsidR="007414C6" w:rsidRPr="00C662DC" w:rsidRDefault="007414C6"/>
    <w:p w14:paraId="6C47941C" w14:textId="3DF1204B" w:rsidR="006E5D12" w:rsidRPr="00C662DC" w:rsidRDefault="009F1D7D" w:rsidP="006E5D12">
      <w:pPr>
        <w:jc w:val="center"/>
      </w:pPr>
      <w:proofErr w:type="spellStart"/>
      <w:r w:rsidRPr="00730828">
        <w:rPr>
          <w:rStyle w:val="ad"/>
          <w:sz w:val="24"/>
          <w:szCs w:val="24"/>
        </w:rPr>
        <w:t>Calligonum</w:t>
      </w:r>
      <w:proofErr w:type="spellEnd"/>
      <w:r w:rsidRPr="00730828">
        <w:rPr>
          <w:rStyle w:val="ad"/>
          <w:sz w:val="24"/>
          <w:szCs w:val="24"/>
        </w:rPr>
        <w:t xml:space="preserve"> arborescen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91"/>
        <w:gridCol w:w="691"/>
        <w:gridCol w:w="1312"/>
        <w:gridCol w:w="688"/>
        <w:gridCol w:w="653"/>
        <w:gridCol w:w="930"/>
        <w:gridCol w:w="1849"/>
        <w:gridCol w:w="766"/>
        <w:gridCol w:w="726"/>
      </w:tblGrid>
      <w:tr w:rsidR="006E5D12" w:rsidRPr="00C662DC" w14:paraId="765529F1" w14:textId="77777777" w:rsidTr="009F1D7D">
        <w:trPr>
          <w:trHeight w:val="644"/>
          <w:jc w:val="center"/>
        </w:trPr>
        <w:tc>
          <w:tcPr>
            <w:tcW w:w="41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D7E92E4" w14:textId="77777777" w:rsidR="006E5D12" w:rsidRPr="00C662DC" w:rsidRDefault="006E5D12" w:rsidP="00EB7BFA">
            <w:pPr>
              <w:widowControl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 w:rsidRPr="00C662DC">
              <w:rPr>
                <w:i/>
                <w:iCs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41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BD6103D" w14:textId="77777777" w:rsidR="006E5D12" w:rsidRPr="00C662DC" w:rsidRDefault="006E5D12" w:rsidP="00EB7BFA">
            <w:pPr>
              <w:widowControl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 w:rsidRPr="00C662DC">
              <w:rPr>
                <w:i/>
                <w:iCs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790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E39E515" w14:textId="7CF8F1DF" w:rsidR="006E5D12" w:rsidRPr="00062853" w:rsidRDefault="006E5D12" w:rsidP="00EB7BFA">
            <w:pPr>
              <w:jc w:val="center"/>
              <w:rPr>
                <w:sz w:val="15"/>
                <w:szCs w:val="15"/>
              </w:rPr>
            </w:pPr>
            <w:r w:rsidRPr="00062853">
              <w:rPr>
                <w:color w:val="374151"/>
                <w:sz w:val="15"/>
                <w:szCs w:val="15"/>
              </w:rPr>
              <w:t>Organ</w:t>
            </w:r>
          </w:p>
        </w:tc>
        <w:tc>
          <w:tcPr>
            <w:tcW w:w="2480" w:type="pct"/>
            <w:gridSpan w:val="4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E15FFEA" w14:textId="77777777" w:rsidR="006E5D12" w:rsidRPr="00C662DC" w:rsidRDefault="006E5D12" w:rsidP="00EB7BFA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Scaling exponent (</w:t>
            </w:r>
            <w:r w:rsidRPr="00C662DC">
              <w:rPr>
                <w:i/>
                <w:iCs/>
                <w:color w:val="000000"/>
                <w:kern w:val="0"/>
                <w:sz w:val="15"/>
                <w:szCs w:val="15"/>
              </w:rPr>
              <w:t>a</w:t>
            </w:r>
            <w:r w:rsidRPr="00C662DC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898" w:type="pct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D079112" w14:textId="77777777" w:rsidR="006E5D12" w:rsidRPr="00C662DC" w:rsidRDefault="006E5D12" w:rsidP="00EB7BFA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Isometric test</w:t>
            </w:r>
          </w:p>
        </w:tc>
      </w:tr>
      <w:tr w:rsidR="006E5D12" w:rsidRPr="00C662DC" w14:paraId="2855475C" w14:textId="77777777" w:rsidTr="009F1D7D">
        <w:trPr>
          <w:trHeight w:val="363"/>
          <w:jc w:val="center"/>
        </w:trPr>
        <w:tc>
          <w:tcPr>
            <w:tcW w:w="41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C36EA8D" w14:textId="77777777" w:rsidR="006E5D12" w:rsidRPr="00C662DC" w:rsidRDefault="006E5D12" w:rsidP="00EB7BFA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1D1018F" w14:textId="77777777" w:rsidR="006E5D12" w:rsidRPr="00C662DC" w:rsidRDefault="006E5D12" w:rsidP="00EB7BFA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3598B9" w14:textId="77777777" w:rsidR="006E5D12" w:rsidRPr="00C662DC" w:rsidRDefault="006E5D12" w:rsidP="00EB7BFA">
            <w:pPr>
              <w:widowControl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30DFE1" w14:textId="77777777" w:rsidR="006E5D12" w:rsidRPr="00C662DC" w:rsidRDefault="006E5D12" w:rsidP="00EB7BFA">
            <w:pPr>
              <w:widowControl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 w:rsidRPr="00C662DC">
              <w:rPr>
                <w:i/>
                <w:iCs/>
                <w:color w:val="000000"/>
                <w:kern w:val="0"/>
                <w:sz w:val="15"/>
                <w:szCs w:val="15"/>
              </w:rPr>
              <w:t>R</w:t>
            </w:r>
            <w:r w:rsidRPr="00C662DC">
              <w:rPr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097914" w14:textId="77777777" w:rsidR="006E5D12" w:rsidRPr="00C662DC" w:rsidRDefault="006E5D12" w:rsidP="00EB7BFA">
            <w:pPr>
              <w:widowControl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 w:rsidRPr="00C662DC">
              <w:rPr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76D2E7" w14:textId="77777777" w:rsidR="006E5D12" w:rsidRPr="00C662DC" w:rsidRDefault="006E5D12" w:rsidP="00EB7BFA">
            <w:pPr>
              <w:widowControl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 w:rsidRPr="00C662DC">
              <w:rPr>
                <w:i/>
                <w:iCs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1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85AB34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95% CI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05C813" w14:textId="77777777" w:rsidR="006E5D12" w:rsidRPr="00C662DC" w:rsidRDefault="006E5D12" w:rsidP="00EB7BFA">
            <w:pPr>
              <w:widowControl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 w:rsidRPr="00C662DC">
              <w:rPr>
                <w:i/>
                <w:iCs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D9671B" w14:textId="77777777" w:rsidR="006E5D12" w:rsidRPr="00C662DC" w:rsidRDefault="006E5D12" w:rsidP="00EB7BFA">
            <w:pPr>
              <w:widowControl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 w:rsidRPr="00C662DC">
              <w:rPr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D87246" w:rsidRPr="00C662DC" w14:paraId="298F60D5" w14:textId="77777777" w:rsidTr="009F1D7D">
        <w:trPr>
          <w:trHeight w:val="280"/>
          <w:jc w:val="center"/>
        </w:trPr>
        <w:tc>
          <w:tcPr>
            <w:tcW w:w="41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F5203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log</w:t>
            </w:r>
            <w:r w:rsidRPr="00C662DC">
              <w:rPr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 w:rsidRPr="00C662DC">
              <w:rPr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41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A22C4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log</w:t>
            </w:r>
            <w:r w:rsidRPr="00C662DC">
              <w:rPr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 w:rsidRPr="00C662DC">
              <w:rPr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4A5B2" w14:textId="648C37A3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A</w:t>
            </w:r>
            <w:r w:rsidRPr="009F1D7D">
              <w:rPr>
                <w:color w:val="000000"/>
                <w:sz w:val="15"/>
                <w:szCs w:val="15"/>
              </w:rPr>
              <w:t>ssimilative branch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59E78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61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D1E5C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2952C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459Ba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1AC72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333–0.63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18E2C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30.93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7F219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000</w:t>
            </w:r>
          </w:p>
        </w:tc>
      </w:tr>
      <w:tr w:rsidR="00D87246" w:rsidRPr="00C662DC" w14:paraId="0265E101" w14:textId="77777777" w:rsidTr="009F1D7D">
        <w:trPr>
          <w:trHeight w:val="280"/>
          <w:jc w:val="center"/>
        </w:trPr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2843F" w14:textId="77777777" w:rsidR="00D87246" w:rsidRPr="00C662DC" w:rsidRDefault="00D87246" w:rsidP="00D8724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85FEB" w14:textId="77777777" w:rsidR="00D87246" w:rsidRPr="00C662DC" w:rsidRDefault="00D87246" w:rsidP="00D8724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49E19" w14:textId="0498ADED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M</w:t>
            </w:r>
            <w:r w:rsidRPr="009F1D7D">
              <w:rPr>
                <w:rFonts w:hint="eastAsia"/>
                <w:color w:val="000000"/>
                <w:sz w:val="15"/>
                <w:szCs w:val="15"/>
              </w:rPr>
              <w:t>ature branch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21C37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47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162D7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9AB7F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782Ba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4F55C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537–1.13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5BC89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1.87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EC62F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189</w:t>
            </w:r>
          </w:p>
        </w:tc>
      </w:tr>
      <w:tr w:rsidR="00D87246" w:rsidRPr="00C662DC" w14:paraId="4E12671A" w14:textId="77777777" w:rsidTr="009F1D7D">
        <w:trPr>
          <w:trHeight w:val="227"/>
          <w:jc w:val="center"/>
        </w:trPr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5945E" w14:textId="77777777" w:rsidR="00D87246" w:rsidRPr="00C662DC" w:rsidRDefault="00D87246" w:rsidP="00D8724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9AC0C" w14:textId="77777777" w:rsidR="00D87246" w:rsidRPr="00C662DC" w:rsidRDefault="00D87246" w:rsidP="00D8724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A274C" w14:textId="0CF90B9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R</w:t>
            </w:r>
            <w:r w:rsidRPr="009F1D7D">
              <w:rPr>
                <w:color w:val="000000"/>
                <w:sz w:val="15"/>
                <w:szCs w:val="15"/>
              </w:rPr>
              <w:t>eproductive organ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24768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7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A2E7C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60C63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604Ba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5F46C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454–0.80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ED7DC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14.85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BD9E2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001</w:t>
            </w:r>
          </w:p>
        </w:tc>
      </w:tr>
      <w:tr w:rsidR="006E5D12" w:rsidRPr="00C662DC" w14:paraId="29C27028" w14:textId="77777777" w:rsidTr="009F1D7D">
        <w:trPr>
          <w:trHeight w:val="280"/>
          <w:jc w:val="center"/>
        </w:trPr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0A2C89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5B4050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BF0DE9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Common slope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857D1B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1D705D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09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6C8DDB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588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8ADDF3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484–0.716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71B9D9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F39C5C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</w:tr>
      <w:tr w:rsidR="00D87246" w:rsidRPr="00C662DC" w14:paraId="641FA0F6" w14:textId="77777777" w:rsidTr="009F1D7D">
        <w:trPr>
          <w:trHeight w:val="280"/>
          <w:jc w:val="center"/>
        </w:trPr>
        <w:tc>
          <w:tcPr>
            <w:tcW w:w="41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57664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log</w:t>
            </w:r>
            <w:r w:rsidRPr="00C662DC">
              <w:rPr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 w:rsidRPr="00C662DC">
              <w:rPr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41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B9539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log</w:t>
            </w:r>
            <w:r w:rsidRPr="00C662DC">
              <w:rPr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 w:rsidRPr="00C662DC">
              <w:rPr>
                <w:color w:val="000000"/>
                <w:kern w:val="0"/>
                <w:sz w:val="15"/>
                <w:szCs w:val="15"/>
              </w:rPr>
              <w:t>K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87CB4" w14:textId="041CFD0E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A</w:t>
            </w:r>
            <w:r w:rsidRPr="009F1D7D">
              <w:rPr>
                <w:color w:val="000000"/>
                <w:sz w:val="15"/>
                <w:szCs w:val="15"/>
              </w:rPr>
              <w:t>ssimilative branch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4ECCB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40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CF4B2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43F68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730Ab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16474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490–1.08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790A8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2.74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540B1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117</w:t>
            </w:r>
          </w:p>
        </w:tc>
      </w:tr>
      <w:tr w:rsidR="00D87246" w:rsidRPr="00C662DC" w14:paraId="7332F8AB" w14:textId="77777777" w:rsidTr="009F1D7D">
        <w:trPr>
          <w:trHeight w:val="280"/>
          <w:jc w:val="center"/>
        </w:trPr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EF554" w14:textId="77777777" w:rsidR="00D87246" w:rsidRPr="00C662DC" w:rsidRDefault="00D87246" w:rsidP="00D8724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669F0" w14:textId="77777777" w:rsidR="00D87246" w:rsidRPr="00C662DC" w:rsidRDefault="00D87246" w:rsidP="00D8724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AEE88" w14:textId="07531B9C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M</w:t>
            </w:r>
            <w:r w:rsidRPr="009F1D7D">
              <w:rPr>
                <w:rFonts w:hint="eastAsia"/>
                <w:color w:val="000000"/>
                <w:sz w:val="15"/>
                <w:szCs w:val="15"/>
              </w:rPr>
              <w:t>ature branch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DC925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67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A864D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F2D76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1.997ABa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FDA83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1.485–2.68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EBAD8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27.84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2AF7B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000</w:t>
            </w:r>
          </w:p>
        </w:tc>
      </w:tr>
      <w:tr w:rsidR="00D87246" w:rsidRPr="00C662DC" w14:paraId="2DD2ABFC" w14:textId="77777777" w:rsidTr="009F1D7D">
        <w:trPr>
          <w:trHeight w:val="229"/>
          <w:jc w:val="center"/>
        </w:trPr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AA30C" w14:textId="77777777" w:rsidR="00D87246" w:rsidRPr="00C662DC" w:rsidRDefault="00D87246" w:rsidP="00D8724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DBEA1" w14:textId="77777777" w:rsidR="00D87246" w:rsidRPr="00C662DC" w:rsidRDefault="00D87246" w:rsidP="00D8724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6F3F8" w14:textId="0FA8D942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R</w:t>
            </w:r>
            <w:r w:rsidRPr="009F1D7D">
              <w:rPr>
                <w:color w:val="000000"/>
                <w:sz w:val="15"/>
                <w:szCs w:val="15"/>
              </w:rPr>
              <w:t>eproductive organ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A1D86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52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B92DF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E2BC9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1.018Bb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28F65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713–1.45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3D335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01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A76F6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917</w:t>
            </w:r>
          </w:p>
        </w:tc>
      </w:tr>
      <w:tr w:rsidR="006E5D12" w:rsidRPr="00C662DC" w14:paraId="13157E72" w14:textId="77777777" w:rsidTr="009F1D7D">
        <w:trPr>
          <w:trHeight w:val="280"/>
          <w:jc w:val="center"/>
        </w:trPr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1CBC9D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7C9340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29CB47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Common slope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683224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5876A1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CBD961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5F1E60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1D354C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927814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</w:tr>
      <w:tr w:rsidR="00D87246" w:rsidRPr="00C662DC" w14:paraId="41873301" w14:textId="77777777" w:rsidTr="009F1D7D">
        <w:trPr>
          <w:trHeight w:val="280"/>
          <w:jc w:val="center"/>
        </w:trPr>
        <w:tc>
          <w:tcPr>
            <w:tcW w:w="41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09376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lastRenderedPageBreak/>
              <w:t>log</w:t>
            </w:r>
            <w:r w:rsidRPr="00C662DC">
              <w:rPr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 w:rsidRPr="00C662DC">
              <w:rPr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41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5EA9D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log</w:t>
            </w:r>
            <w:r w:rsidRPr="00C662DC">
              <w:rPr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 w:rsidRPr="00C662DC">
              <w:rPr>
                <w:color w:val="000000"/>
                <w:kern w:val="0"/>
                <w:sz w:val="15"/>
                <w:szCs w:val="15"/>
              </w:rPr>
              <w:t>K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464D38" w14:textId="3A300B71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A</w:t>
            </w:r>
            <w:r w:rsidRPr="009F1D7D">
              <w:rPr>
                <w:color w:val="000000"/>
                <w:sz w:val="15"/>
                <w:szCs w:val="15"/>
              </w:rPr>
              <w:t>ssimilative branches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0D426C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BA0459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459F60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11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0005F0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F0766C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FBC37B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</w:tr>
      <w:tr w:rsidR="00D87246" w:rsidRPr="00C662DC" w14:paraId="236254B0" w14:textId="77777777" w:rsidTr="009F1D7D">
        <w:trPr>
          <w:trHeight w:val="280"/>
          <w:jc w:val="center"/>
        </w:trPr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C87B9" w14:textId="77777777" w:rsidR="00D87246" w:rsidRPr="00C662DC" w:rsidRDefault="00D87246" w:rsidP="00D8724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FC6A9" w14:textId="77777777" w:rsidR="00D87246" w:rsidRPr="00C662DC" w:rsidRDefault="00D87246" w:rsidP="00D8724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4FE03" w14:textId="3AB6C7F6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M</w:t>
            </w:r>
            <w:r w:rsidRPr="009F1D7D">
              <w:rPr>
                <w:rFonts w:hint="eastAsia"/>
                <w:color w:val="000000"/>
                <w:sz w:val="15"/>
                <w:szCs w:val="15"/>
              </w:rPr>
              <w:t>ature branch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190E7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36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0E9A0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F74C6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2.554Aa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F74A4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1.691–3.85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AB7EE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29.22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F0512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000</w:t>
            </w:r>
          </w:p>
        </w:tc>
      </w:tr>
      <w:tr w:rsidR="00D87246" w:rsidRPr="00C662DC" w14:paraId="43F255E9" w14:textId="77777777" w:rsidTr="009F1D7D">
        <w:trPr>
          <w:trHeight w:val="229"/>
          <w:jc w:val="center"/>
        </w:trPr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7B2EA" w14:textId="77777777" w:rsidR="00D87246" w:rsidRPr="00C662DC" w:rsidRDefault="00D87246" w:rsidP="00D8724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77FB7" w14:textId="77777777" w:rsidR="00D87246" w:rsidRPr="00C662DC" w:rsidRDefault="00D87246" w:rsidP="00D8724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B7EF9" w14:textId="6073A028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R</w:t>
            </w:r>
            <w:r w:rsidRPr="009F1D7D">
              <w:rPr>
                <w:color w:val="000000"/>
                <w:sz w:val="15"/>
                <w:szCs w:val="15"/>
              </w:rPr>
              <w:t>eproductive organ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2FB17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752A9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AE4CE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86A48" w14:textId="77777777" w:rsidR="00D87246" w:rsidRPr="00C662DC" w:rsidRDefault="00D87246" w:rsidP="00D87246">
            <w:pPr>
              <w:widowControl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235E1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9DDE4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</w:tr>
      <w:tr w:rsidR="006E5D12" w:rsidRPr="00C662DC" w14:paraId="1F3A2713" w14:textId="77777777" w:rsidTr="009F1D7D">
        <w:trPr>
          <w:trHeight w:val="280"/>
          <w:jc w:val="center"/>
        </w:trPr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D69C91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41471C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51CE3E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Common slope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620EE6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E23007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26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591EF0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1.952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04B5F8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1.489–2.547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C5BF0D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3F30A5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</w:tr>
    </w:tbl>
    <w:p w14:paraId="0A4FABCD" w14:textId="77777777" w:rsidR="006E5D12" w:rsidRPr="00C662DC" w:rsidRDefault="006E5D12" w:rsidP="006E5D12">
      <w:pPr>
        <w:jc w:val="center"/>
      </w:pPr>
    </w:p>
    <w:p w14:paraId="4BBBBC2E" w14:textId="2DB25CC4" w:rsidR="006E5D12" w:rsidRPr="00C662DC" w:rsidRDefault="009F1D7D" w:rsidP="006E5D12">
      <w:pPr>
        <w:jc w:val="center"/>
      </w:pPr>
      <w:proofErr w:type="spellStart"/>
      <w:r w:rsidRPr="00730828">
        <w:rPr>
          <w:rStyle w:val="ad"/>
          <w:sz w:val="24"/>
          <w:szCs w:val="24"/>
        </w:rPr>
        <w:t>Calligonum</w:t>
      </w:r>
      <w:proofErr w:type="spellEnd"/>
      <w:r w:rsidRPr="00730828">
        <w:rPr>
          <w:rStyle w:val="ad"/>
          <w:sz w:val="24"/>
          <w:szCs w:val="24"/>
        </w:rPr>
        <w:t xml:space="preserve"> </w:t>
      </w:r>
      <w:proofErr w:type="spellStart"/>
      <w:r w:rsidRPr="00730828">
        <w:rPr>
          <w:rStyle w:val="ad"/>
          <w:sz w:val="24"/>
          <w:szCs w:val="24"/>
        </w:rPr>
        <w:t>rubicundum</w:t>
      </w:r>
      <w:proofErr w:type="spellEnd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91"/>
        <w:gridCol w:w="691"/>
        <w:gridCol w:w="1312"/>
        <w:gridCol w:w="688"/>
        <w:gridCol w:w="653"/>
        <w:gridCol w:w="930"/>
        <w:gridCol w:w="1849"/>
        <w:gridCol w:w="766"/>
        <w:gridCol w:w="726"/>
      </w:tblGrid>
      <w:tr w:rsidR="006E5D12" w:rsidRPr="00C662DC" w14:paraId="2673B9B2" w14:textId="77777777" w:rsidTr="009F1D7D">
        <w:trPr>
          <w:trHeight w:val="644"/>
          <w:jc w:val="center"/>
        </w:trPr>
        <w:tc>
          <w:tcPr>
            <w:tcW w:w="41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BA84E4F" w14:textId="77777777" w:rsidR="006E5D12" w:rsidRPr="00C662DC" w:rsidRDefault="006E5D12" w:rsidP="00EB7BFA">
            <w:pPr>
              <w:widowControl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 w:rsidRPr="00C662DC">
              <w:rPr>
                <w:i/>
                <w:iCs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41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2D108A2" w14:textId="77777777" w:rsidR="006E5D12" w:rsidRPr="00C662DC" w:rsidRDefault="006E5D12" w:rsidP="00EB7BFA">
            <w:pPr>
              <w:widowControl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 w:rsidRPr="00C662DC">
              <w:rPr>
                <w:i/>
                <w:iCs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790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8452A30" w14:textId="7563FFDB" w:rsidR="006E5D12" w:rsidRPr="00062853" w:rsidRDefault="006E5D12" w:rsidP="00EB7BFA">
            <w:pPr>
              <w:jc w:val="center"/>
              <w:rPr>
                <w:sz w:val="15"/>
                <w:szCs w:val="15"/>
              </w:rPr>
            </w:pPr>
            <w:r w:rsidRPr="00062853">
              <w:rPr>
                <w:color w:val="374151"/>
                <w:sz w:val="15"/>
                <w:szCs w:val="15"/>
              </w:rPr>
              <w:t>Organ</w:t>
            </w:r>
          </w:p>
        </w:tc>
        <w:tc>
          <w:tcPr>
            <w:tcW w:w="2480" w:type="pct"/>
            <w:gridSpan w:val="4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070262A" w14:textId="77777777" w:rsidR="006E5D12" w:rsidRPr="00C662DC" w:rsidRDefault="006E5D12" w:rsidP="00EB7BFA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Scaling exponent (</w:t>
            </w:r>
            <w:r w:rsidRPr="00C662DC">
              <w:rPr>
                <w:i/>
                <w:iCs/>
                <w:color w:val="000000"/>
                <w:kern w:val="0"/>
                <w:sz w:val="15"/>
                <w:szCs w:val="15"/>
              </w:rPr>
              <w:t>a</w:t>
            </w:r>
            <w:r w:rsidRPr="00C662DC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898" w:type="pct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974F1F9" w14:textId="77777777" w:rsidR="006E5D12" w:rsidRPr="00C662DC" w:rsidRDefault="006E5D12" w:rsidP="00EB7BFA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Isometric test</w:t>
            </w:r>
          </w:p>
        </w:tc>
      </w:tr>
      <w:tr w:rsidR="006E5D12" w:rsidRPr="00C662DC" w14:paraId="08A49D14" w14:textId="77777777" w:rsidTr="009F1D7D">
        <w:trPr>
          <w:trHeight w:val="363"/>
          <w:jc w:val="center"/>
        </w:trPr>
        <w:tc>
          <w:tcPr>
            <w:tcW w:w="41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0A7AC25" w14:textId="77777777" w:rsidR="006E5D12" w:rsidRPr="00C662DC" w:rsidRDefault="006E5D12" w:rsidP="00EB7BFA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B83D00B" w14:textId="77777777" w:rsidR="006E5D12" w:rsidRPr="00C662DC" w:rsidRDefault="006E5D12" w:rsidP="00EB7BFA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D13694" w14:textId="77777777" w:rsidR="006E5D12" w:rsidRPr="00C662DC" w:rsidRDefault="006E5D12" w:rsidP="00EB7BFA">
            <w:pPr>
              <w:widowControl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27738E" w14:textId="77777777" w:rsidR="006E5D12" w:rsidRPr="00C662DC" w:rsidRDefault="006E5D12" w:rsidP="00EB7BFA">
            <w:pPr>
              <w:widowControl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 w:rsidRPr="00C662DC">
              <w:rPr>
                <w:i/>
                <w:iCs/>
                <w:color w:val="000000"/>
                <w:kern w:val="0"/>
                <w:sz w:val="15"/>
                <w:szCs w:val="15"/>
              </w:rPr>
              <w:t>R</w:t>
            </w:r>
            <w:r w:rsidRPr="00C662DC">
              <w:rPr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88D35E" w14:textId="77777777" w:rsidR="006E5D12" w:rsidRPr="00C662DC" w:rsidRDefault="006E5D12" w:rsidP="00EB7BFA">
            <w:pPr>
              <w:widowControl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 w:rsidRPr="00C662DC">
              <w:rPr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21B39D" w14:textId="77777777" w:rsidR="006E5D12" w:rsidRPr="00C662DC" w:rsidRDefault="006E5D12" w:rsidP="00EB7BFA">
            <w:pPr>
              <w:widowControl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 w:rsidRPr="00C662DC">
              <w:rPr>
                <w:i/>
                <w:iCs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1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F4482D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95% CI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81E4C1" w14:textId="77777777" w:rsidR="006E5D12" w:rsidRPr="00C662DC" w:rsidRDefault="006E5D12" w:rsidP="00EB7BFA">
            <w:pPr>
              <w:widowControl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 w:rsidRPr="00C662DC">
              <w:rPr>
                <w:i/>
                <w:iCs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318412" w14:textId="77777777" w:rsidR="006E5D12" w:rsidRPr="00C662DC" w:rsidRDefault="006E5D12" w:rsidP="00EB7BFA">
            <w:pPr>
              <w:widowControl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 w:rsidRPr="00C662DC">
              <w:rPr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D87246" w:rsidRPr="00C662DC" w14:paraId="44622F0D" w14:textId="77777777" w:rsidTr="009F1D7D">
        <w:trPr>
          <w:trHeight w:val="280"/>
          <w:jc w:val="center"/>
        </w:trPr>
        <w:tc>
          <w:tcPr>
            <w:tcW w:w="41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AC961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log</w:t>
            </w:r>
            <w:r w:rsidRPr="00C662DC">
              <w:rPr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 w:rsidRPr="00C662DC">
              <w:rPr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41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C6229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log</w:t>
            </w:r>
            <w:r w:rsidRPr="00C662DC">
              <w:rPr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 w:rsidRPr="00C662DC">
              <w:rPr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E8327" w14:textId="22EBD8B4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A</w:t>
            </w:r>
            <w:r w:rsidRPr="009F1D7D">
              <w:rPr>
                <w:color w:val="000000"/>
                <w:sz w:val="15"/>
                <w:szCs w:val="15"/>
              </w:rPr>
              <w:t>ssimilative branch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A5B38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26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A23F8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02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2DCE0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254Cb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059E9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164–0.39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625FE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74.09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C8620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000</w:t>
            </w:r>
          </w:p>
        </w:tc>
      </w:tr>
      <w:tr w:rsidR="00D87246" w:rsidRPr="00C662DC" w14:paraId="725E82A8" w14:textId="77777777" w:rsidTr="009F1D7D">
        <w:trPr>
          <w:trHeight w:val="280"/>
          <w:jc w:val="center"/>
        </w:trPr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3CCC2" w14:textId="77777777" w:rsidR="00D87246" w:rsidRPr="00C662DC" w:rsidRDefault="00D87246" w:rsidP="00D8724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2E972" w14:textId="77777777" w:rsidR="00D87246" w:rsidRPr="00C662DC" w:rsidRDefault="00D87246" w:rsidP="00D8724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29262" w14:textId="10C3A7CB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M</w:t>
            </w:r>
            <w:r w:rsidRPr="009F1D7D">
              <w:rPr>
                <w:rFonts w:hint="eastAsia"/>
                <w:color w:val="000000"/>
                <w:sz w:val="15"/>
                <w:szCs w:val="15"/>
              </w:rPr>
              <w:t>ature branch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67685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25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D99A4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03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C13CD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1.534Aa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0768B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985–2.38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06886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4.18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68EBC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058</w:t>
            </w:r>
          </w:p>
        </w:tc>
      </w:tr>
      <w:tr w:rsidR="00D87246" w:rsidRPr="00C662DC" w14:paraId="3CFD3DFA" w14:textId="77777777" w:rsidTr="009F1D7D">
        <w:trPr>
          <w:trHeight w:val="227"/>
          <w:jc w:val="center"/>
        </w:trPr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7685C" w14:textId="77777777" w:rsidR="00D87246" w:rsidRPr="00C662DC" w:rsidRDefault="00D87246" w:rsidP="00D8724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B58AE" w14:textId="77777777" w:rsidR="00D87246" w:rsidRPr="00C662DC" w:rsidRDefault="00D87246" w:rsidP="00D8724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5DB15" w14:textId="17060A14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R</w:t>
            </w:r>
            <w:r w:rsidRPr="009F1D7D">
              <w:rPr>
                <w:color w:val="000000"/>
                <w:sz w:val="15"/>
                <w:szCs w:val="15"/>
              </w:rPr>
              <w:t>eproductive organ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2A697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98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DF9B3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111D5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1.024Aa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5EEFE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954–1.10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E8594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50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7498B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487</w:t>
            </w:r>
          </w:p>
        </w:tc>
      </w:tr>
      <w:tr w:rsidR="006E5D12" w:rsidRPr="00C662DC" w14:paraId="6BC359FB" w14:textId="77777777" w:rsidTr="009F1D7D">
        <w:trPr>
          <w:trHeight w:val="280"/>
          <w:jc w:val="center"/>
        </w:trPr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3F698C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C115DF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70E914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Common slope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AA484F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A4C057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738193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3ED88B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0614CE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58E12E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</w:tr>
      <w:tr w:rsidR="00D87246" w:rsidRPr="00C662DC" w14:paraId="5BADD783" w14:textId="77777777" w:rsidTr="009F1D7D">
        <w:trPr>
          <w:trHeight w:val="280"/>
          <w:jc w:val="center"/>
        </w:trPr>
        <w:tc>
          <w:tcPr>
            <w:tcW w:w="41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FDBD5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log</w:t>
            </w:r>
            <w:r w:rsidRPr="00C662DC">
              <w:rPr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 w:rsidRPr="00C662DC">
              <w:rPr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41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158B7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log</w:t>
            </w:r>
            <w:r w:rsidRPr="00C662DC">
              <w:rPr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 w:rsidRPr="00C662DC">
              <w:rPr>
                <w:color w:val="000000"/>
                <w:kern w:val="0"/>
                <w:sz w:val="15"/>
                <w:szCs w:val="15"/>
              </w:rPr>
              <w:t>K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53241" w14:textId="60FBF888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A</w:t>
            </w:r>
            <w:r w:rsidRPr="009F1D7D">
              <w:rPr>
                <w:color w:val="000000"/>
                <w:sz w:val="15"/>
                <w:szCs w:val="15"/>
              </w:rPr>
              <w:t>ssimilative branch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5D648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A6CDC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F128F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7BB3D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6CAFA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5E564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</w:tr>
      <w:tr w:rsidR="00D87246" w:rsidRPr="00C662DC" w14:paraId="46153CC5" w14:textId="77777777" w:rsidTr="009F1D7D">
        <w:trPr>
          <w:trHeight w:val="280"/>
          <w:jc w:val="center"/>
        </w:trPr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1A08C" w14:textId="77777777" w:rsidR="00D87246" w:rsidRPr="00C662DC" w:rsidRDefault="00D87246" w:rsidP="00D8724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8DA2D" w14:textId="77777777" w:rsidR="00D87246" w:rsidRPr="00C662DC" w:rsidRDefault="00D87246" w:rsidP="00D8724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6B67B" w14:textId="1887ED2F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M</w:t>
            </w:r>
            <w:r w:rsidRPr="009F1D7D">
              <w:rPr>
                <w:rFonts w:hint="eastAsia"/>
                <w:color w:val="000000"/>
                <w:sz w:val="15"/>
                <w:szCs w:val="15"/>
              </w:rPr>
              <w:t>ature branch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36720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29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7F350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01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E4936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2.967Aa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B6DEB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1.929–4.56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486EC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39.47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8C833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000</w:t>
            </w:r>
          </w:p>
        </w:tc>
      </w:tr>
      <w:tr w:rsidR="00D87246" w:rsidRPr="00C662DC" w14:paraId="7184363A" w14:textId="77777777" w:rsidTr="009F1D7D">
        <w:trPr>
          <w:trHeight w:val="229"/>
          <w:jc w:val="center"/>
        </w:trPr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92F27" w14:textId="77777777" w:rsidR="00D87246" w:rsidRPr="00C662DC" w:rsidRDefault="00D87246" w:rsidP="00D8724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2BFFD" w14:textId="77777777" w:rsidR="00D87246" w:rsidRPr="00C662DC" w:rsidRDefault="00D87246" w:rsidP="00D8724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C1811" w14:textId="4F2E4E2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R</w:t>
            </w:r>
            <w:r w:rsidRPr="009F1D7D">
              <w:rPr>
                <w:color w:val="000000"/>
                <w:sz w:val="15"/>
                <w:szCs w:val="15"/>
              </w:rPr>
              <w:t>eproductive organ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3FEC5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84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1A70E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2959C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2.159Aa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24D21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1.756–2.65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59B19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74.81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BB2B9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000</w:t>
            </w:r>
          </w:p>
        </w:tc>
      </w:tr>
      <w:tr w:rsidR="006E5D12" w:rsidRPr="00C662DC" w14:paraId="391EA7EC" w14:textId="77777777" w:rsidTr="009F1D7D">
        <w:trPr>
          <w:trHeight w:val="280"/>
          <w:jc w:val="center"/>
        </w:trPr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2132CC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A6B352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3A2A55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Common slope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76B4AD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FE3AB8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1F97EF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1485AB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589C6E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76015A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</w:tr>
      <w:tr w:rsidR="00D87246" w:rsidRPr="00C662DC" w14:paraId="3AE71514" w14:textId="77777777" w:rsidTr="009F1D7D">
        <w:trPr>
          <w:trHeight w:val="280"/>
          <w:jc w:val="center"/>
        </w:trPr>
        <w:tc>
          <w:tcPr>
            <w:tcW w:w="41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CD47C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log</w:t>
            </w:r>
            <w:r w:rsidRPr="00C662DC">
              <w:rPr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 w:rsidRPr="00C662DC">
              <w:rPr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41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08B63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log</w:t>
            </w:r>
            <w:r w:rsidRPr="00C662DC">
              <w:rPr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 w:rsidRPr="00C662DC">
              <w:rPr>
                <w:color w:val="000000"/>
                <w:kern w:val="0"/>
                <w:sz w:val="15"/>
                <w:szCs w:val="15"/>
              </w:rPr>
              <w:t>K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C035D9" w14:textId="435CB88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A</w:t>
            </w:r>
            <w:r w:rsidRPr="009F1D7D">
              <w:rPr>
                <w:color w:val="000000"/>
                <w:sz w:val="15"/>
                <w:szCs w:val="15"/>
              </w:rPr>
              <w:t>ssimilative branches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DE9A5A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403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D44457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4E88B0" w14:textId="6CC9CA2F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rFonts w:eastAsia="微软雅黑"/>
                <w:color w:val="000000"/>
                <w:sz w:val="15"/>
                <w:szCs w:val="15"/>
              </w:rPr>
              <w:t>−</w:t>
            </w:r>
            <w:r w:rsidRPr="00C662DC">
              <w:rPr>
                <w:color w:val="000000"/>
                <w:sz w:val="15"/>
                <w:szCs w:val="15"/>
              </w:rPr>
              <w:t>1.937</w:t>
            </w:r>
            <w:r w:rsidRPr="00C662DC">
              <w:rPr>
                <w:rFonts w:hint="eastAsia"/>
                <w:color w:val="000000"/>
                <w:sz w:val="15"/>
                <w:szCs w:val="15"/>
              </w:rPr>
              <w:t>Bb</w:t>
            </w:r>
          </w:p>
        </w:tc>
        <w:tc>
          <w:tcPr>
            <w:tcW w:w="11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DE7B90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rFonts w:eastAsia="微软雅黑"/>
                <w:color w:val="000000"/>
                <w:sz w:val="15"/>
                <w:szCs w:val="15"/>
              </w:rPr>
              <w:t>−</w:t>
            </w:r>
            <w:r w:rsidRPr="00C662DC">
              <w:rPr>
                <w:color w:val="000000"/>
                <w:kern w:val="0"/>
                <w:sz w:val="15"/>
                <w:szCs w:val="15"/>
              </w:rPr>
              <w:t>2.887–</w:t>
            </w:r>
            <w:r w:rsidRPr="00C662DC">
              <w:rPr>
                <w:rFonts w:eastAsia="微软雅黑"/>
                <w:color w:val="000000"/>
                <w:sz w:val="15"/>
                <w:szCs w:val="15"/>
              </w:rPr>
              <w:t>−</w:t>
            </w:r>
            <w:r w:rsidRPr="00C662DC">
              <w:rPr>
                <w:color w:val="000000"/>
                <w:kern w:val="0"/>
                <w:sz w:val="15"/>
                <w:szCs w:val="15"/>
              </w:rPr>
              <w:t>1.300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3722ED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13.516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4388E1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002</w:t>
            </w:r>
          </w:p>
        </w:tc>
      </w:tr>
      <w:tr w:rsidR="00D87246" w:rsidRPr="00C662DC" w14:paraId="31EF7912" w14:textId="77777777" w:rsidTr="009F1D7D">
        <w:trPr>
          <w:trHeight w:val="280"/>
          <w:jc w:val="center"/>
        </w:trPr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7C0D" w14:textId="77777777" w:rsidR="00D87246" w:rsidRPr="00C662DC" w:rsidRDefault="00D87246" w:rsidP="00D8724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3EC1E" w14:textId="77777777" w:rsidR="00D87246" w:rsidRPr="00C662DC" w:rsidRDefault="00D87246" w:rsidP="00D8724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61C3A" w14:textId="7E39F27F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M</w:t>
            </w:r>
            <w:r w:rsidRPr="009F1D7D">
              <w:rPr>
                <w:rFonts w:hint="eastAsia"/>
                <w:color w:val="000000"/>
                <w:sz w:val="15"/>
                <w:szCs w:val="15"/>
              </w:rPr>
              <w:t>ature branch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5DB65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51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EBB7B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B5F63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1.934ABa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71CA1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1.346–2.78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200CA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16.40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516FC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001</w:t>
            </w:r>
          </w:p>
        </w:tc>
      </w:tr>
      <w:tr w:rsidR="00D87246" w:rsidRPr="00C662DC" w14:paraId="2E53C2A1" w14:textId="77777777" w:rsidTr="009F1D7D">
        <w:trPr>
          <w:trHeight w:val="229"/>
          <w:jc w:val="center"/>
        </w:trPr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471DE" w14:textId="77777777" w:rsidR="00D87246" w:rsidRPr="00C662DC" w:rsidRDefault="00D87246" w:rsidP="00D8724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132AF" w14:textId="77777777" w:rsidR="00D87246" w:rsidRPr="00C662DC" w:rsidRDefault="00D87246" w:rsidP="00D8724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21FAA" w14:textId="25A3218C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R</w:t>
            </w:r>
            <w:r w:rsidRPr="009F1D7D">
              <w:rPr>
                <w:color w:val="000000"/>
                <w:sz w:val="15"/>
                <w:szCs w:val="15"/>
              </w:rPr>
              <w:t>eproductive organ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5B085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89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1D082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8DE2D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2.107Aa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01ABF" w14:textId="77777777" w:rsidR="00D87246" w:rsidRPr="00C662DC" w:rsidRDefault="00D87246" w:rsidP="00D87246">
            <w:pPr>
              <w:widowControl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1.770–2.51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EE647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97.23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52A46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000</w:t>
            </w:r>
          </w:p>
        </w:tc>
      </w:tr>
      <w:tr w:rsidR="006E5D12" w:rsidRPr="00C662DC" w14:paraId="3C93BF26" w14:textId="77777777" w:rsidTr="009F1D7D">
        <w:trPr>
          <w:trHeight w:val="280"/>
          <w:jc w:val="center"/>
        </w:trPr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5E766C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F20890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3F7BC4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Common slope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7BE6EC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56A19B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86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82A826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2.056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79A8EC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1.775–2.37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524DE3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82C386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</w:tr>
    </w:tbl>
    <w:p w14:paraId="1F3BFEBD" w14:textId="77777777" w:rsidR="006E5D12" w:rsidRPr="00C662DC" w:rsidRDefault="006E5D12" w:rsidP="006E5D12">
      <w:pPr>
        <w:jc w:val="center"/>
      </w:pPr>
    </w:p>
    <w:p w14:paraId="62F2951A" w14:textId="7D93D8F9" w:rsidR="006E5D12" w:rsidRPr="00C662DC" w:rsidRDefault="009F1D7D" w:rsidP="006E5D12">
      <w:pPr>
        <w:jc w:val="center"/>
      </w:pPr>
      <w:proofErr w:type="spellStart"/>
      <w:r w:rsidRPr="00730828">
        <w:rPr>
          <w:rStyle w:val="ad"/>
          <w:sz w:val="24"/>
          <w:szCs w:val="24"/>
        </w:rPr>
        <w:t>Calligonum</w:t>
      </w:r>
      <w:proofErr w:type="spellEnd"/>
      <w:r w:rsidRPr="00730828">
        <w:rPr>
          <w:rStyle w:val="ad"/>
          <w:sz w:val="24"/>
          <w:szCs w:val="24"/>
        </w:rPr>
        <w:t xml:space="preserve"> </w:t>
      </w:r>
      <w:proofErr w:type="spellStart"/>
      <w:r w:rsidRPr="00730828">
        <w:rPr>
          <w:rStyle w:val="ad"/>
          <w:sz w:val="24"/>
          <w:szCs w:val="24"/>
        </w:rPr>
        <w:t>klementzii</w:t>
      </w:r>
      <w:proofErr w:type="spellEnd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91"/>
        <w:gridCol w:w="691"/>
        <w:gridCol w:w="1309"/>
        <w:gridCol w:w="686"/>
        <w:gridCol w:w="653"/>
        <w:gridCol w:w="930"/>
        <w:gridCol w:w="1851"/>
        <w:gridCol w:w="791"/>
        <w:gridCol w:w="704"/>
      </w:tblGrid>
      <w:tr w:rsidR="006E5D12" w:rsidRPr="00C662DC" w14:paraId="767B9518" w14:textId="77777777" w:rsidTr="009F1D7D">
        <w:trPr>
          <w:trHeight w:val="644"/>
          <w:jc w:val="center"/>
        </w:trPr>
        <w:tc>
          <w:tcPr>
            <w:tcW w:w="41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581FC2C" w14:textId="77777777" w:rsidR="006E5D12" w:rsidRPr="00C662DC" w:rsidRDefault="006E5D12" w:rsidP="00EB7BFA">
            <w:pPr>
              <w:widowControl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 w:rsidRPr="00C662DC">
              <w:rPr>
                <w:i/>
                <w:iCs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41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6B3F44E" w14:textId="77777777" w:rsidR="006E5D12" w:rsidRPr="00C662DC" w:rsidRDefault="006E5D12" w:rsidP="00EB7BFA">
            <w:pPr>
              <w:widowControl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 w:rsidRPr="00C662DC">
              <w:rPr>
                <w:i/>
                <w:iCs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788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0B049BF" w14:textId="185B5A8A" w:rsidR="006E5D12" w:rsidRPr="00062853" w:rsidRDefault="006E5D12" w:rsidP="00EB7BFA">
            <w:pPr>
              <w:jc w:val="center"/>
              <w:rPr>
                <w:sz w:val="15"/>
                <w:szCs w:val="15"/>
              </w:rPr>
            </w:pPr>
            <w:r w:rsidRPr="00062853">
              <w:rPr>
                <w:color w:val="374151"/>
                <w:sz w:val="15"/>
                <w:szCs w:val="15"/>
              </w:rPr>
              <w:t>Organ</w:t>
            </w:r>
          </w:p>
        </w:tc>
        <w:tc>
          <w:tcPr>
            <w:tcW w:w="2480" w:type="pct"/>
            <w:gridSpan w:val="4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60A166E" w14:textId="77777777" w:rsidR="006E5D12" w:rsidRPr="00C662DC" w:rsidRDefault="006E5D12" w:rsidP="00EB7BFA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Scaling exponent (</w:t>
            </w:r>
            <w:r w:rsidRPr="00C662DC">
              <w:rPr>
                <w:i/>
                <w:iCs/>
                <w:color w:val="000000"/>
                <w:kern w:val="0"/>
                <w:sz w:val="15"/>
                <w:szCs w:val="15"/>
              </w:rPr>
              <w:t>a</w:t>
            </w:r>
            <w:r w:rsidRPr="00C662DC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900" w:type="pct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C0B3EF9" w14:textId="77777777" w:rsidR="006E5D12" w:rsidRPr="00C662DC" w:rsidRDefault="006E5D12" w:rsidP="00EB7BFA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Isometric test</w:t>
            </w:r>
          </w:p>
        </w:tc>
      </w:tr>
      <w:tr w:rsidR="006E5D12" w:rsidRPr="00C662DC" w14:paraId="43E178AF" w14:textId="77777777" w:rsidTr="009F1D7D">
        <w:trPr>
          <w:trHeight w:val="363"/>
          <w:jc w:val="center"/>
        </w:trPr>
        <w:tc>
          <w:tcPr>
            <w:tcW w:w="41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E13B439" w14:textId="77777777" w:rsidR="006E5D12" w:rsidRPr="00C662DC" w:rsidRDefault="006E5D12" w:rsidP="00EB7BFA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4F5EE4F" w14:textId="77777777" w:rsidR="006E5D12" w:rsidRPr="00C662DC" w:rsidRDefault="006E5D12" w:rsidP="00EB7BFA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C4336C" w14:textId="77777777" w:rsidR="006E5D12" w:rsidRPr="00C662DC" w:rsidRDefault="006E5D12" w:rsidP="00EB7BFA">
            <w:pPr>
              <w:widowControl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F5B78F" w14:textId="77777777" w:rsidR="006E5D12" w:rsidRPr="00C662DC" w:rsidRDefault="006E5D12" w:rsidP="00EB7BFA">
            <w:pPr>
              <w:widowControl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 w:rsidRPr="00C662DC">
              <w:rPr>
                <w:i/>
                <w:iCs/>
                <w:color w:val="000000"/>
                <w:kern w:val="0"/>
                <w:sz w:val="15"/>
                <w:szCs w:val="15"/>
              </w:rPr>
              <w:t>R</w:t>
            </w:r>
            <w:r w:rsidRPr="00C662DC">
              <w:rPr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8FD692" w14:textId="77777777" w:rsidR="006E5D12" w:rsidRPr="00C662DC" w:rsidRDefault="006E5D12" w:rsidP="00EB7BFA">
            <w:pPr>
              <w:widowControl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 w:rsidRPr="00C662DC">
              <w:rPr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276EFC" w14:textId="77777777" w:rsidR="006E5D12" w:rsidRPr="00C662DC" w:rsidRDefault="006E5D12" w:rsidP="00EB7BFA">
            <w:pPr>
              <w:widowControl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 w:rsidRPr="00C662DC">
              <w:rPr>
                <w:i/>
                <w:iCs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1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D9B27B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95% CI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A0F8F7" w14:textId="77777777" w:rsidR="006E5D12" w:rsidRPr="00C662DC" w:rsidRDefault="006E5D12" w:rsidP="00EB7BFA">
            <w:pPr>
              <w:widowControl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 w:rsidRPr="00C662DC">
              <w:rPr>
                <w:i/>
                <w:iCs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7C053B" w14:textId="77777777" w:rsidR="006E5D12" w:rsidRPr="00C662DC" w:rsidRDefault="006E5D12" w:rsidP="00EB7BFA">
            <w:pPr>
              <w:widowControl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 w:rsidRPr="00C662DC">
              <w:rPr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D87246" w:rsidRPr="00C662DC" w14:paraId="0B821399" w14:textId="77777777" w:rsidTr="009F1D7D">
        <w:trPr>
          <w:trHeight w:val="280"/>
          <w:jc w:val="center"/>
        </w:trPr>
        <w:tc>
          <w:tcPr>
            <w:tcW w:w="41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F99A8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log</w:t>
            </w:r>
            <w:r w:rsidRPr="00C662DC">
              <w:rPr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 w:rsidRPr="00C662DC">
              <w:rPr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41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691D5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log</w:t>
            </w:r>
            <w:r w:rsidRPr="00C662DC">
              <w:rPr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 w:rsidRPr="00C662DC">
              <w:rPr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55D03" w14:textId="76086980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A</w:t>
            </w:r>
            <w:r w:rsidRPr="009F1D7D">
              <w:rPr>
                <w:color w:val="000000"/>
                <w:sz w:val="15"/>
                <w:szCs w:val="15"/>
              </w:rPr>
              <w:t>ssimilative branche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E249D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92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F83C8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F8D75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1.050Aa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2C0CE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912–1.20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B900D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52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22E2C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478</w:t>
            </w:r>
          </w:p>
        </w:tc>
      </w:tr>
      <w:tr w:rsidR="00D87246" w:rsidRPr="00C662DC" w14:paraId="6FCC16B2" w14:textId="77777777" w:rsidTr="009F1D7D">
        <w:trPr>
          <w:trHeight w:val="280"/>
          <w:jc w:val="center"/>
        </w:trPr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67E3F" w14:textId="77777777" w:rsidR="00D87246" w:rsidRPr="00C662DC" w:rsidRDefault="00D87246" w:rsidP="00D8724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5EA0F" w14:textId="77777777" w:rsidR="00D87246" w:rsidRPr="00C662DC" w:rsidRDefault="00D87246" w:rsidP="00D8724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143F9" w14:textId="76C606F5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M</w:t>
            </w:r>
            <w:r w:rsidRPr="009F1D7D">
              <w:rPr>
                <w:rFonts w:hint="eastAsia"/>
                <w:color w:val="000000"/>
                <w:sz w:val="15"/>
                <w:szCs w:val="15"/>
              </w:rPr>
              <w:t>ature branche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9917C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63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EF66C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065CC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1.160ABa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E37C5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845–1.59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E79BA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95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0A378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342</w:t>
            </w:r>
          </w:p>
        </w:tc>
      </w:tr>
      <w:tr w:rsidR="00D87246" w:rsidRPr="00C662DC" w14:paraId="34E428E0" w14:textId="77777777" w:rsidTr="009F1D7D">
        <w:trPr>
          <w:trHeight w:val="227"/>
          <w:jc w:val="center"/>
        </w:trPr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F9E48" w14:textId="77777777" w:rsidR="00D87246" w:rsidRPr="00C662DC" w:rsidRDefault="00D87246" w:rsidP="00D8724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7EE1F" w14:textId="77777777" w:rsidR="00D87246" w:rsidRPr="00C662DC" w:rsidRDefault="00D87246" w:rsidP="00D8724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6FD6B" w14:textId="4B3F93B0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R</w:t>
            </w:r>
            <w:r w:rsidRPr="009F1D7D">
              <w:rPr>
                <w:color w:val="000000"/>
                <w:sz w:val="15"/>
                <w:szCs w:val="15"/>
              </w:rPr>
              <w:t>eproductive organ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4C9C4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90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D1A27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11B9E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1.092Aa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D40E1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927–1.28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EF8B1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1.28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76900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274</w:t>
            </w:r>
          </w:p>
        </w:tc>
      </w:tr>
      <w:tr w:rsidR="006E5D12" w:rsidRPr="00C662DC" w14:paraId="67DBC9D5" w14:textId="77777777" w:rsidTr="009F1D7D">
        <w:trPr>
          <w:trHeight w:val="280"/>
          <w:jc w:val="center"/>
        </w:trPr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00E73A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B36B59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29EF8D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Common slope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D7D33A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CF6490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789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51B1F9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1.076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253FC6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976–1.189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0C701E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35D290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</w:tr>
      <w:tr w:rsidR="00D87246" w:rsidRPr="00C662DC" w14:paraId="1B080B9B" w14:textId="77777777" w:rsidTr="009F1D7D">
        <w:trPr>
          <w:trHeight w:val="280"/>
          <w:jc w:val="center"/>
        </w:trPr>
        <w:tc>
          <w:tcPr>
            <w:tcW w:w="41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AE364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log</w:t>
            </w:r>
            <w:r w:rsidRPr="00C662DC">
              <w:rPr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 w:rsidRPr="00C662DC">
              <w:rPr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41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26C8F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log</w:t>
            </w:r>
            <w:r w:rsidRPr="00C662DC">
              <w:rPr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 w:rsidRPr="00C662DC">
              <w:rPr>
                <w:color w:val="000000"/>
                <w:kern w:val="0"/>
                <w:sz w:val="15"/>
                <w:szCs w:val="15"/>
              </w:rPr>
              <w:t>K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BA642" w14:textId="4AC7AE12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A</w:t>
            </w:r>
            <w:r w:rsidRPr="009F1D7D">
              <w:rPr>
                <w:color w:val="000000"/>
                <w:sz w:val="15"/>
                <w:szCs w:val="15"/>
              </w:rPr>
              <w:t>ssimilative branche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5F291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76E2F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ABBD1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42A5A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987FA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24E06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</w:tr>
      <w:tr w:rsidR="00D87246" w:rsidRPr="00C662DC" w14:paraId="6B3827EC" w14:textId="77777777" w:rsidTr="009F1D7D">
        <w:trPr>
          <w:trHeight w:val="280"/>
          <w:jc w:val="center"/>
        </w:trPr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20178" w14:textId="77777777" w:rsidR="00D87246" w:rsidRPr="00C662DC" w:rsidRDefault="00D87246" w:rsidP="00D8724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F0900" w14:textId="77777777" w:rsidR="00D87246" w:rsidRPr="00C662DC" w:rsidRDefault="00D87246" w:rsidP="00D8724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90583" w14:textId="33AFAA70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M</w:t>
            </w:r>
            <w:r w:rsidRPr="009F1D7D">
              <w:rPr>
                <w:rFonts w:hint="eastAsia"/>
                <w:color w:val="000000"/>
                <w:sz w:val="15"/>
                <w:szCs w:val="15"/>
              </w:rPr>
              <w:t>ature branche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55B7E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26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3AFA3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03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5E943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1.450BCa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2A282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933–2.25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10FBF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3.13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5E6E8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096</w:t>
            </w:r>
          </w:p>
        </w:tc>
      </w:tr>
      <w:tr w:rsidR="00D87246" w:rsidRPr="00C662DC" w14:paraId="24C17415" w14:textId="77777777" w:rsidTr="009F1D7D">
        <w:trPr>
          <w:trHeight w:val="229"/>
          <w:jc w:val="center"/>
        </w:trPr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07A2D" w14:textId="77777777" w:rsidR="00D87246" w:rsidRPr="00C662DC" w:rsidRDefault="00D87246" w:rsidP="00D8724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BEA7C" w14:textId="77777777" w:rsidR="00D87246" w:rsidRPr="00C662DC" w:rsidRDefault="00D87246" w:rsidP="00D8724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F8497" w14:textId="72462FEA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R</w:t>
            </w:r>
            <w:r w:rsidRPr="009F1D7D">
              <w:rPr>
                <w:color w:val="000000"/>
                <w:sz w:val="15"/>
                <w:szCs w:val="15"/>
              </w:rPr>
              <w:t>eproductive organ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E8420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92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F8F59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B2D5D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1.804Aa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80F25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1.557–2.09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9C76B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80.44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450EC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000</w:t>
            </w:r>
          </w:p>
        </w:tc>
      </w:tr>
      <w:tr w:rsidR="006E5D12" w:rsidRPr="00C662DC" w14:paraId="026BCB05" w14:textId="77777777" w:rsidTr="009F1D7D">
        <w:trPr>
          <w:trHeight w:val="280"/>
          <w:jc w:val="center"/>
        </w:trPr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8F1755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7ED938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5FFBCF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Common slope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4BEC18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AD41E3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07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C59440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1.832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D565F0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1.605–2.10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B4B0C9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EEC798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</w:tr>
      <w:tr w:rsidR="00D87246" w:rsidRPr="00C662DC" w14:paraId="754ED256" w14:textId="77777777" w:rsidTr="009F1D7D">
        <w:trPr>
          <w:trHeight w:val="280"/>
          <w:jc w:val="center"/>
        </w:trPr>
        <w:tc>
          <w:tcPr>
            <w:tcW w:w="41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82627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log</w:t>
            </w:r>
            <w:r w:rsidRPr="00C662DC">
              <w:rPr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 w:rsidRPr="00C662DC">
              <w:rPr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41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C8DDF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log</w:t>
            </w:r>
            <w:r w:rsidRPr="00C662DC">
              <w:rPr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 w:rsidRPr="00C662DC">
              <w:rPr>
                <w:color w:val="000000"/>
                <w:kern w:val="0"/>
                <w:sz w:val="15"/>
                <w:szCs w:val="15"/>
              </w:rPr>
              <w:t>K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9B7D8D" w14:textId="357C442E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A</w:t>
            </w:r>
            <w:r w:rsidRPr="009F1D7D">
              <w:rPr>
                <w:color w:val="000000"/>
                <w:sz w:val="15"/>
                <w:szCs w:val="15"/>
              </w:rPr>
              <w:t>ssimilative branches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2C6663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60A77A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05C00D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11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A56632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4E8434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327211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</w:tr>
      <w:tr w:rsidR="00D87246" w:rsidRPr="00C662DC" w14:paraId="510762CB" w14:textId="77777777" w:rsidTr="009F1D7D">
        <w:trPr>
          <w:trHeight w:val="280"/>
          <w:jc w:val="center"/>
        </w:trPr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8171D" w14:textId="77777777" w:rsidR="00D87246" w:rsidRPr="00C662DC" w:rsidRDefault="00D87246" w:rsidP="00D8724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BA6B3" w14:textId="77777777" w:rsidR="00D87246" w:rsidRPr="00C662DC" w:rsidRDefault="00D87246" w:rsidP="00D8724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701E9" w14:textId="58D156B0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M</w:t>
            </w:r>
            <w:r w:rsidRPr="009F1D7D">
              <w:rPr>
                <w:rFonts w:hint="eastAsia"/>
                <w:color w:val="000000"/>
                <w:sz w:val="15"/>
                <w:szCs w:val="15"/>
              </w:rPr>
              <w:t>ature branche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11C2A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49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24CE6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04FF" w14:textId="24458BB4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1.250BC</w:t>
            </w:r>
            <w:r w:rsidRPr="00C662DC">
              <w:rPr>
                <w:rFonts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584C6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0.866–1.80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38D7A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1.61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74A3B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222</w:t>
            </w:r>
          </w:p>
        </w:tc>
      </w:tr>
      <w:tr w:rsidR="00D87246" w:rsidRPr="00C662DC" w14:paraId="209D7B56" w14:textId="77777777" w:rsidTr="009F1D7D">
        <w:trPr>
          <w:trHeight w:val="229"/>
          <w:jc w:val="center"/>
        </w:trPr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5E9C7" w14:textId="77777777" w:rsidR="00D87246" w:rsidRPr="00C662DC" w:rsidRDefault="00D87246" w:rsidP="00D8724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63D94" w14:textId="77777777" w:rsidR="00D87246" w:rsidRPr="00C662DC" w:rsidRDefault="00D87246" w:rsidP="00D8724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518C7" w14:textId="3CC969D4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R</w:t>
            </w:r>
            <w:r w:rsidRPr="009F1D7D">
              <w:rPr>
                <w:color w:val="000000"/>
                <w:sz w:val="15"/>
                <w:szCs w:val="15"/>
              </w:rPr>
              <w:t>eproductive organ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4651B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97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79C57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5A625" w14:textId="65192125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1.652A</w:t>
            </w:r>
            <w:r w:rsidRPr="00C662DC">
              <w:rPr>
                <w:rFonts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3D2E6" w14:textId="77777777" w:rsidR="00D87246" w:rsidRPr="00C662DC" w:rsidRDefault="00D87246" w:rsidP="00D87246">
            <w:pPr>
              <w:widowControl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kern w:val="0"/>
                <w:sz w:val="15"/>
                <w:szCs w:val="15"/>
              </w:rPr>
              <w:t>1.529–1.78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EAC53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205.08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5E635" w14:textId="77777777" w:rsidR="00D87246" w:rsidRPr="00C662DC" w:rsidRDefault="00D87246" w:rsidP="00D87246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000</w:t>
            </w:r>
          </w:p>
        </w:tc>
      </w:tr>
      <w:tr w:rsidR="006E5D12" w14:paraId="09C0AAA2" w14:textId="77777777" w:rsidTr="009F1D7D">
        <w:trPr>
          <w:trHeight w:val="280"/>
          <w:jc w:val="center"/>
        </w:trPr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91644A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C140C0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DDE5BB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Common slope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C32AEC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528079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0.02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17422D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52963B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5A5198" w14:textId="77777777" w:rsidR="006E5D12" w:rsidRPr="00C662DC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F8E6F3" w14:textId="77777777" w:rsidR="006E5D12" w:rsidRDefault="006E5D12" w:rsidP="00EB7BFA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C662DC">
              <w:rPr>
                <w:color w:val="000000"/>
                <w:sz w:val="15"/>
                <w:szCs w:val="15"/>
              </w:rPr>
              <w:t>–</w:t>
            </w:r>
          </w:p>
        </w:tc>
      </w:tr>
    </w:tbl>
    <w:p w14:paraId="337F4B8C" w14:textId="77777777" w:rsidR="006E5D12" w:rsidRDefault="006E5D12" w:rsidP="006E5D12">
      <w:pPr>
        <w:jc w:val="center"/>
      </w:pPr>
    </w:p>
    <w:p w14:paraId="76E0121A" w14:textId="77777777" w:rsidR="00395DB7" w:rsidRDefault="00395DB7" w:rsidP="00395DB7">
      <w:pPr>
        <w:rPr>
          <w:b/>
          <w:bCs/>
        </w:rPr>
      </w:pPr>
    </w:p>
    <w:p w14:paraId="0935B96F" w14:textId="77777777" w:rsidR="00062853" w:rsidRPr="00062853" w:rsidRDefault="00AC24B8" w:rsidP="00AC24B8">
      <w:pPr>
        <w:rPr>
          <w:b/>
          <w:bCs/>
        </w:rPr>
      </w:pPr>
      <w:r w:rsidRPr="00062853">
        <w:rPr>
          <w:b/>
          <w:bCs/>
        </w:rPr>
        <w:t xml:space="preserve">Table S2 </w:t>
      </w:r>
    </w:p>
    <w:p w14:paraId="00B5502A" w14:textId="3B6869D1" w:rsidR="00AC24B8" w:rsidRDefault="00062853" w:rsidP="00AC24B8">
      <w:r>
        <w:rPr>
          <w:rFonts w:hint="eastAsia"/>
        </w:rPr>
        <w:t>M</w:t>
      </w:r>
      <w:r w:rsidR="00AC24B8" w:rsidRPr="00474D75">
        <w:t>onthly average values of the main meteorological factors in the three sampling periods in the study area (Turpan Desert Botanical Garden).</w:t>
      </w:r>
    </w:p>
    <w:tbl>
      <w:tblPr>
        <w:tblW w:w="6059" w:type="pct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1534"/>
        <w:gridCol w:w="30"/>
        <w:gridCol w:w="1139"/>
        <w:gridCol w:w="1129"/>
        <w:gridCol w:w="1985"/>
        <w:gridCol w:w="1276"/>
        <w:gridCol w:w="1701"/>
      </w:tblGrid>
      <w:tr w:rsidR="00AC24B8" w:rsidRPr="00C662DC" w14:paraId="38DECD7B" w14:textId="77777777" w:rsidTr="000F417E">
        <w:trPr>
          <w:trHeight w:val="278"/>
          <w:jc w:val="center"/>
        </w:trPr>
        <w:tc>
          <w:tcPr>
            <w:tcW w:w="63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6D11840" w14:textId="77777777" w:rsidR="00AC24B8" w:rsidRPr="00C662DC" w:rsidRDefault="00AC24B8" w:rsidP="000F417E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22"/>
              </w:rPr>
              <w:t>Time</w:t>
            </w:r>
          </w:p>
        </w:tc>
        <w:tc>
          <w:tcPr>
            <w:tcW w:w="76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E9C238B" w14:textId="77777777" w:rsidR="00AC24B8" w:rsidRDefault="00AC24B8" w:rsidP="000F417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verage monthly temperature</w:t>
            </w:r>
          </w:p>
          <w:p w14:paraId="270C7E10" w14:textId="77777777" w:rsidR="00AC24B8" w:rsidRPr="00C662DC" w:rsidRDefault="00AC24B8" w:rsidP="000F417E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22"/>
              </w:rPr>
              <w:t>(℃)</w:t>
            </w:r>
          </w:p>
        </w:tc>
        <w:tc>
          <w:tcPr>
            <w:tcW w:w="581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54CFB3D" w14:textId="77777777" w:rsidR="00AC24B8" w:rsidRDefault="00AC24B8" w:rsidP="000F417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verage monthly humidity</w:t>
            </w:r>
          </w:p>
          <w:p w14:paraId="154F1B52" w14:textId="77777777" w:rsidR="00AC24B8" w:rsidRPr="00C662DC" w:rsidRDefault="00AC24B8" w:rsidP="000F417E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22"/>
              </w:rPr>
              <w:t>(%)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6D7C932" w14:textId="77777777" w:rsidR="00AC24B8" w:rsidRDefault="00AC24B8" w:rsidP="000F417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irect radiation</w:t>
            </w:r>
          </w:p>
          <w:p w14:paraId="6F4E43AD" w14:textId="77777777" w:rsidR="00AC24B8" w:rsidRPr="00C662DC" w:rsidRDefault="00AC24B8" w:rsidP="000F417E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22"/>
              </w:rPr>
              <w:t>(W/m²)</w:t>
            </w:r>
          </w:p>
        </w:tc>
        <w:tc>
          <w:tcPr>
            <w:tcW w:w="98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8872CC0" w14:textId="77777777" w:rsidR="00AC24B8" w:rsidRDefault="00AC24B8" w:rsidP="000F417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hotosynthetically active radiation</w:t>
            </w:r>
          </w:p>
          <w:p w14:paraId="64CC809D" w14:textId="77777777" w:rsidR="00AC24B8" w:rsidRPr="00C662DC" w:rsidRDefault="00AC24B8" w:rsidP="000F417E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22"/>
              </w:rPr>
              <w:t>(W/m²)</w:t>
            </w:r>
          </w:p>
        </w:tc>
        <w:tc>
          <w:tcPr>
            <w:tcW w:w="63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46EF016" w14:textId="77777777" w:rsidR="00AC24B8" w:rsidRDefault="00AC24B8" w:rsidP="000F417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rface temperature</w:t>
            </w:r>
          </w:p>
          <w:p w14:paraId="7EFD48CA" w14:textId="77777777" w:rsidR="00AC24B8" w:rsidRPr="00C662DC" w:rsidRDefault="00AC24B8" w:rsidP="000F417E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22"/>
              </w:rPr>
              <w:t>(℃)</w:t>
            </w:r>
          </w:p>
        </w:tc>
        <w:tc>
          <w:tcPr>
            <w:tcW w:w="84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5DE748D" w14:textId="77777777" w:rsidR="00AC24B8" w:rsidRDefault="00AC24B8" w:rsidP="000F417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aily maximum temperature</w:t>
            </w:r>
          </w:p>
          <w:p w14:paraId="522A3923" w14:textId="77777777" w:rsidR="00AC24B8" w:rsidRPr="00C662DC" w:rsidRDefault="00AC24B8" w:rsidP="000F417E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22"/>
              </w:rPr>
              <w:t>(℃)</w:t>
            </w:r>
          </w:p>
        </w:tc>
      </w:tr>
      <w:tr w:rsidR="00AC24B8" w:rsidRPr="00C662DC" w14:paraId="2DE15ED3" w14:textId="77777777" w:rsidTr="000F417E">
        <w:trPr>
          <w:trHeight w:val="280"/>
          <w:jc w:val="center"/>
        </w:trPr>
        <w:tc>
          <w:tcPr>
            <w:tcW w:w="63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567DB263" w14:textId="77777777" w:rsidR="00AC24B8" w:rsidRPr="00C662DC" w:rsidRDefault="00AC24B8" w:rsidP="000F417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22"/>
              </w:rPr>
              <w:t>April</w:t>
            </w:r>
          </w:p>
        </w:tc>
        <w:tc>
          <w:tcPr>
            <w:tcW w:w="777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2F315D7A" w14:textId="77777777" w:rsidR="00AC24B8" w:rsidRPr="00C662DC" w:rsidRDefault="00AC24B8" w:rsidP="000F417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22"/>
              </w:rPr>
              <w:t>21.27</w:t>
            </w: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56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13DBDF2D" w14:textId="77777777" w:rsidR="00AC24B8" w:rsidRPr="00C662DC" w:rsidRDefault="00AC24B8" w:rsidP="000F417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22"/>
              </w:rPr>
              <w:t>20.33</w:t>
            </w: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56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750D6A41" w14:textId="77777777" w:rsidR="00AC24B8" w:rsidRPr="00C662DC" w:rsidRDefault="00AC24B8" w:rsidP="000F417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22"/>
              </w:rPr>
              <w:t>200.78</w:t>
            </w: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8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1EB24690" w14:textId="77777777" w:rsidR="00AC24B8" w:rsidRPr="00C662DC" w:rsidRDefault="00AC24B8" w:rsidP="000F417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22"/>
              </w:rPr>
              <w:t>301.437</w:t>
            </w:r>
          </w:p>
        </w:tc>
        <w:tc>
          <w:tcPr>
            <w:tcW w:w="63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3849BB09" w14:textId="77777777" w:rsidR="00AC24B8" w:rsidRPr="00C662DC" w:rsidRDefault="00AC24B8" w:rsidP="000F417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22"/>
              </w:rPr>
              <w:t>27.146</w:t>
            </w:r>
          </w:p>
        </w:tc>
        <w:tc>
          <w:tcPr>
            <w:tcW w:w="84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7F990F00" w14:textId="77777777" w:rsidR="00AC24B8" w:rsidRPr="00C662DC" w:rsidRDefault="00AC24B8" w:rsidP="000F417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22"/>
              </w:rPr>
              <w:t>29.209</w:t>
            </w:r>
          </w:p>
        </w:tc>
      </w:tr>
      <w:tr w:rsidR="00AC24B8" w:rsidRPr="00C662DC" w14:paraId="4377B30B" w14:textId="77777777" w:rsidTr="000F417E">
        <w:trPr>
          <w:trHeight w:val="280"/>
          <w:jc w:val="center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F86D1" w14:textId="77777777" w:rsidR="00AC24B8" w:rsidRPr="00C662DC" w:rsidRDefault="00AC24B8" w:rsidP="000F417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22"/>
              </w:rPr>
              <w:t>May</w:t>
            </w:r>
          </w:p>
        </w:tc>
        <w:tc>
          <w:tcPr>
            <w:tcW w:w="77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3C251" w14:textId="77777777" w:rsidR="00AC24B8" w:rsidRPr="00C662DC" w:rsidRDefault="00AC24B8" w:rsidP="000F417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22"/>
              </w:rPr>
              <w:t>28.52</w:t>
            </w: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24E5B" w14:textId="77777777" w:rsidR="00AC24B8" w:rsidRPr="00C662DC" w:rsidRDefault="00AC24B8" w:rsidP="000F417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22"/>
              </w:rPr>
              <w:t>22.94</w:t>
            </w: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4C3FD" w14:textId="77777777" w:rsidR="00AC24B8" w:rsidRPr="00C662DC" w:rsidRDefault="00AC24B8" w:rsidP="000F417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22"/>
              </w:rPr>
              <w:t>261.007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F8CF7" w14:textId="77777777" w:rsidR="00AC24B8" w:rsidRPr="00C662DC" w:rsidRDefault="00AC24B8" w:rsidP="000F417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22"/>
              </w:rPr>
              <w:t>484.20</w:t>
            </w: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FA138" w14:textId="77777777" w:rsidR="00AC24B8" w:rsidRPr="00C662DC" w:rsidRDefault="00AC24B8" w:rsidP="000F417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22"/>
              </w:rPr>
              <w:t>37.11</w:t>
            </w: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8B1BE" w14:textId="77777777" w:rsidR="00AC24B8" w:rsidRPr="00C662DC" w:rsidRDefault="00AC24B8" w:rsidP="000F417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22"/>
              </w:rPr>
              <w:t>35.857</w:t>
            </w:r>
          </w:p>
        </w:tc>
      </w:tr>
      <w:tr w:rsidR="00AC24B8" w:rsidRPr="00C662DC" w14:paraId="7EE392A7" w14:textId="77777777" w:rsidTr="000F417E">
        <w:trPr>
          <w:trHeight w:val="280"/>
          <w:jc w:val="center"/>
        </w:trPr>
        <w:tc>
          <w:tcPr>
            <w:tcW w:w="63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21C91D9" w14:textId="77777777" w:rsidR="00AC24B8" w:rsidRPr="00C662DC" w:rsidRDefault="00AC24B8" w:rsidP="000F417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22"/>
              </w:rPr>
              <w:t>June</w:t>
            </w:r>
          </w:p>
        </w:tc>
        <w:tc>
          <w:tcPr>
            <w:tcW w:w="77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D141E66" w14:textId="77777777" w:rsidR="00AC24B8" w:rsidRPr="00C662DC" w:rsidRDefault="00AC24B8" w:rsidP="000F417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22"/>
              </w:rPr>
              <w:t>30.35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7DF36D4" w14:textId="77777777" w:rsidR="00AC24B8" w:rsidRPr="00C662DC" w:rsidRDefault="00AC24B8" w:rsidP="000F417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22"/>
              </w:rPr>
              <w:t>29.92</w:t>
            </w: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9471B97" w14:textId="77777777" w:rsidR="00AC24B8" w:rsidRPr="00C662DC" w:rsidRDefault="00AC24B8" w:rsidP="000F417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22"/>
              </w:rPr>
              <w:t>262.474</w:t>
            </w:r>
          </w:p>
        </w:tc>
        <w:tc>
          <w:tcPr>
            <w:tcW w:w="98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7FA28A6" w14:textId="77777777" w:rsidR="00AC24B8" w:rsidRPr="00C662DC" w:rsidRDefault="00AC24B8" w:rsidP="000F417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22"/>
              </w:rPr>
              <w:t>516.36</w:t>
            </w: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63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2F65C5F" w14:textId="77777777" w:rsidR="00AC24B8" w:rsidRPr="00C662DC" w:rsidRDefault="00AC24B8" w:rsidP="000F417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22"/>
              </w:rPr>
              <w:t>39.82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04269DA" w14:textId="77777777" w:rsidR="00AC24B8" w:rsidRPr="00C662DC" w:rsidRDefault="00AC24B8" w:rsidP="000F417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22"/>
              </w:rPr>
              <w:t>37.561</w:t>
            </w:r>
          </w:p>
        </w:tc>
      </w:tr>
    </w:tbl>
    <w:p w14:paraId="6507628A" w14:textId="77777777" w:rsidR="00AC24B8" w:rsidRPr="00395DB7" w:rsidRDefault="00AC24B8" w:rsidP="00395DB7">
      <w:pPr>
        <w:rPr>
          <w:b/>
          <w:bCs/>
        </w:rPr>
      </w:pPr>
    </w:p>
    <w:sectPr w:rsidR="00AC24B8" w:rsidRPr="00395D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CF6DF5" w14:textId="77777777" w:rsidR="009206DD" w:rsidRDefault="009206DD" w:rsidP="006E5D12">
      <w:r>
        <w:separator/>
      </w:r>
    </w:p>
  </w:endnote>
  <w:endnote w:type="continuationSeparator" w:id="0">
    <w:p w14:paraId="561ADE31" w14:textId="77777777" w:rsidR="009206DD" w:rsidRDefault="009206DD" w:rsidP="006E5D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918EE9" w14:textId="77777777" w:rsidR="009206DD" w:rsidRDefault="009206DD" w:rsidP="006E5D12">
      <w:r>
        <w:separator/>
      </w:r>
    </w:p>
  </w:footnote>
  <w:footnote w:type="continuationSeparator" w:id="0">
    <w:p w14:paraId="6643B72E" w14:textId="77777777" w:rsidR="009206DD" w:rsidRDefault="009206DD" w:rsidP="006E5D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0A9"/>
    <w:rsid w:val="00015F7D"/>
    <w:rsid w:val="00036ABB"/>
    <w:rsid w:val="00062853"/>
    <w:rsid w:val="000639FF"/>
    <w:rsid w:val="000F12DF"/>
    <w:rsid w:val="000F5B74"/>
    <w:rsid w:val="001C237C"/>
    <w:rsid w:val="00203287"/>
    <w:rsid w:val="002045B1"/>
    <w:rsid w:val="00206AF5"/>
    <w:rsid w:val="0024435A"/>
    <w:rsid w:val="00271136"/>
    <w:rsid w:val="00302497"/>
    <w:rsid w:val="00320813"/>
    <w:rsid w:val="003430A9"/>
    <w:rsid w:val="00386F7D"/>
    <w:rsid w:val="00394FD4"/>
    <w:rsid w:val="00395DB7"/>
    <w:rsid w:val="003B191C"/>
    <w:rsid w:val="003C6AF7"/>
    <w:rsid w:val="005248C8"/>
    <w:rsid w:val="005A1C26"/>
    <w:rsid w:val="005D7A82"/>
    <w:rsid w:val="00646A95"/>
    <w:rsid w:val="006B1540"/>
    <w:rsid w:val="006E5D12"/>
    <w:rsid w:val="007414C6"/>
    <w:rsid w:val="00753800"/>
    <w:rsid w:val="007D5665"/>
    <w:rsid w:val="007F1DC9"/>
    <w:rsid w:val="00835682"/>
    <w:rsid w:val="0091496C"/>
    <w:rsid w:val="009206DD"/>
    <w:rsid w:val="00950DC0"/>
    <w:rsid w:val="00975D79"/>
    <w:rsid w:val="009D0492"/>
    <w:rsid w:val="009F1D7D"/>
    <w:rsid w:val="00A73D51"/>
    <w:rsid w:val="00AC1920"/>
    <w:rsid w:val="00AC24B8"/>
    <w:rsid w:val="00AF2973"/>
    <w:rsid w:val="00AF79F6"/>
    <w:rsid w:val="00B13FB6"/>
    <w:rsid w:val="00B45D55"/>
    <w:rsid w:val="00B752D9"/>
    <w:rsid w:val="00C43000"/>
    <w:rsid w:val="00C662DC"/>
    <w:rsid w:val="00D755BB"/>
    <w:rsid w:val="00D87246"/>
    <w:rsid w:val="00DD3DA6"/>
    <w:rsid w:val="00DF4BC4"/>
    <w:rsid w:val="00E830ED"/>
    <w:rsid w:val="00EC27B8"/>
    <w:rsid w:val="00EF5562"/>
    <w:rsid w:val="00F17EF4"/>
    <w:rsid w:val="00F269ED"/>
    <w:rsid w:val="00F46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C5D69C"/>
  <w15:chartTrackingRefBased/>
  <w15:docId w15:val="{328D44C3-9201-4541-97C0-C0546908A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5D12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5D12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5D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5D1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5D12"/>
    <w:rPr>
      <w:sz w:val="18"/>
      <w:szCs w:val="18"/>
    </w:rPr>
  </w:style>
  <w:style w:type="paragraph" w:styleId="a7">
    <w:name w:val="Revision"/>
    <w:hidden/>
    <w:uiPriority w:val="99"/>
    <w:semiHidden/>
    <w:rsid w:val="0091496C"/>
    <w:rPr>
      <w:rFonts w:ascii="Times New Roman" w:eastAsia="宋体" w:hAnsi="Times New Roman" w:cs="Times New Roman"/>
    </w:rPr>
  </w:style>
  <w:style w:type="character" w:styleId="a8">
    <w:name w:val="annotation reference"/>
    <w:basedOn w:val="a0"/>
    <w:uiPriority w:val="99"/>
    <w:semiHidden/>
    <w:unhideWhenUsed/>
    <w:rsid w:val="00975D79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975D79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975D79"/>
    <w:rPr>
      <w:rFonts w:ascii="Times New Roman" w:eastAsia="宋体" w:hAnsi="Times New Roman" w:cs="Times New Roman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975D7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975D79"/>
    <w:rPr>
      <w:rFonts w:ascii="Times New Roman" w:eastAsia="宋体" w:hAnsi="Times New Roman" w:cs="Times New Roman"/>
      <w:b/>
      <w:bCs/>
    </w:rPr>
  </w:style>
  <w:style w:type="character" w:styleId="ad">
    <w:name w:val="Emphasis"/>
    <w:basedOn w:val="a0"/>
    <w:uiPriority w:val="20"/>
    <w:qFormat/>
    <w:rsid w:val="009F1D7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CCC2F2-9486-4E04-BC3F-C3934234E5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3</Pages>
  <Words>595</Words>
  <Characters>3394</Characters>
  <Application>Microsoft Office Word</Application>
  <DocSecurity>0</DocSecurity>
  <Lines>28</Lines>
  <Paragraphs>7</Paragraphs>
  <ScaleCrop>false</ScaleCrop>
  <Company/>
  <LinksUpToDate>false</LinksUpToDate>
  <CharactersWithSpaces>3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纪元 刘</dc:creator>
  <cp:keywords/>
  <dc:description/>
  <cp:lastModifiedBy>纪元 刘</cp:lastModifiedBy>
  <cp:revision>17</cp:revision>
  <dcterms:created xsi:type="dcterms:W3CDTF">2024-05-16T05:21:00Z</dcterms:created>
  <dcterms:modified xsi:type="dcterms:W3CDTF">2024-10-29T02:59:00Z</dcterms:modified>
</cp:coreProperties>
</file>